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D11D" w14:textId="77777777" w:rsidR="00BD4BB5" w:rsidRPr="000A3AA0" w:rsidRDefault="00BD4BB5" w:rsidP="00BD4BB5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1</w:t>
      </w:r>
      <w:r w:rsidRPr="000A3AA0">
        <w:rPr>
          <w:b/>
          <w:sz w:val="20"/>
          <w:szCs w:val="20"/>
        </w:rPr>
        <w:t>:</w:t>
      </w:r>
      <w:r w:rsidRPr="000A3AA0">
        <w:rPr>
          <w:sz w:val="20"/>
          <w:szCs w:val="20"/>
        </w:rPr>
        <w:t xml:space="preserve"> </w:t>
      </w:r>
      <w:r w:rsidRPr="000A3AA0">
        <w:rPr>
          <w:bCs/>
          <w:sz w:val="20"/>
          <w:szCs w:val="20"/>
        </w:rPr>
        <w:t>Reports on HLA genetic association with AIH-1 in different ethnic groups.</w:t>
      </w:r>
    </w:p>
    <w:p w14:paraId="0F2E2DEA" w14:textId="77777777" w:rsidR="00BD4BB5" w:rsidRDefault="00BD4BB5" w:rsidP="00BD4BB5"/>
    <w:p w14:paraId="79A41E74" w14:textId="77777777" w:rsidR="00BD4BB5" w:rsidRDefault="00BD4BB5" w:rsidP="00BD4BB5"/>
    <w:tbl>
      <w:tblPr>
        <w:tblStyle w:val="TableGrid"/>
        <w:tblW w:w="1037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22"/>
        <w:gridCol w:w="720"/>
        <w:gridCol w:w="1350"/>
        <w:gridCol w:w="810"/>
        <w:gridCol w:w="990"/>
        <w:gridCol w:w="4778"/>
      </w:tblGrid>
      <w:tr w:rsidR="00BD4BB5" w:rsidRPr="00982975" w14:paraId="2BB1E77C" w14:textId="77777777" w:rsidTr="00A070A5">
        <w:tc>
          <w:tcPr>
            <w:tcW w:w="1722" w:type="dxa"/>
          </w:tcPr>
          <w:p w14:paraId="28314E0A" w14:textId="77777777" w:rsidR="00BD4BB5" w:rsidRPr="00730FBB" w:rsidRDefault="00BD4BB5" w:rsidP="00A070A5">
            <w:pPr>
              <w:ind w:left="-534" w:firstLine="534"/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720" w:type="dxa"/>
          </w:tcPr>
          <w:p w14:paraId="068B9FE4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350" w:type="dxa"/>
          </w:tcPr>
          <w:p w14:paraId="3581A188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810" w:type="dxa"/>
          </w:tcPr>
          <w:p w14:paraId="491E9E9F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990" w:type="dxa"/>
          </w:tcPr>
          <w:p w14:paraId="36B806CA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4778" w:type="dxa"/>
          </w:tcPr>
          <w:p w14:paraId="4CE942BB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HLA allele</w:t>
            </w:r>
          </w:p>
        </w:tc>
      </w:tr>
      <w:tr w:rsidR="00BD4BB5" w:rsidRPr="00982975" w14:paraId="12E20EF4" w14:textId="77777777" w:rsidTr="00A070A5">
        <w:tc>
          <w:tcPr>
            <w:tcW w:w="1722" w:type="dxa"/>
            <w:shd w:val="clear" w:color="auto" w:fill="auto"/>
          </w:tcPr>
          <w:p w14:paraId="630A5AEF" w14:textId="25EB9375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Strettell et al</w:t>
            </w:r>
            <w:r>
              <w:rPr>
                <w:sz w:val="20"/>
                <w:szCs w:val="20"/>
              </w:rPr>
              <w:t>.</w:t>
            </w:r>
            <w:r w:rsidRPr="00730FBB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(</w:t>
            </w:r>
            <w:r w:rsidR="00887E1F">
              <w:rPr>
                <w:noProof/>
                <w:sz w:val="20"/>
                <w:szCs w:val="20"/>
              </w:rPr>
              <w:t>40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F4F6954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997</w:t>
            </w:r>
          </w:p>
        </w:tc>
        <w:tc>
          <w:tcPr>
            <w:tcW w:w="1350" w:type="dxa"/>
          </w:tcPr>
          <w:p w14:paraId="44888193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North Europe</w:t>
            </w:r>
          </w:p>
        </w:tc>
        <w:tc>
          <w:tcPr>
            <w:tcW w:w="810" w:type="dxa"/>
          </w:tcPr>
          <w:p w14:paraId="43DFB7DF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14:paraId="789DCD2F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02</w:t>
            </w:r>
          </w:p>
        </w:tc>
        <w:tc>
          <w:tcPr>
            <w:tcW w:w="4778" w:type="dxa"/>
          </w:tcPr>
          <w:p w14:paraId="58D588D9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Risk-</w:t>
            </w:r>
            <w:r w:rsidRPr="00730FBB">
              <w:rPr>
                <w:sz w:val="20"/>
                <w:szCs w:val="20"/>
              </w:rPr>
              <w:t xml:space="preserve"> HLA-A1-HLA-B8-DRB3*01:01-DRB1*03: 01-DQA1*05:01-DQBl*02:01 HLA-DRB1*04:01</w:t>
            </w:r>
          </w:p>
          <w:p w14:paraId="12EFC194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Protective- </w:t>
            </w:r>
            <w:r w:rsidRPr="00730FBB">
              <w:rPr>
                <w:sz w:val="20"/>
                <w:szCs w:val="20"/>
              </w:rPr>
              <w:t>HLA-DRB5*01:01-DRB1*15:01</w:t>
            </w:r>
          </w:p>
        </w:tc>
      </w:tr>
      <w:tr w:rsidR="00BD4BB5" w:rsidRPr="00982975" w14:paraId="16E8DC5E" w14:textId="77777777" w:rsidTr="00A070A5">
        <w:trPr>
          <w:trHeight w:val="530"/>
        </w:trPr>
        <w:tc>
          <w:tcPr>
            <w:tcW w:w="1722" w:type="dxa"/>
          </w:tcPr>
          <w:p w14:paraId="0564655C" w14:textId="53C8C230" w:rsidR="00BD4BB5" w:rsidRPr="00730FBB" w:rsidRDefault="00BD4BB5" w:rsidP="00A070A5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730FBB">
              <w:rPr>
                <w:color w:val="000000" w:themeColor="text1"/>
                <w:sz w:val="20"/>
                <w:szCs w:val="20"/>
              </w:rPr>
              <w:t>Yoshizawa et al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 w:rsidR="00887E1F">
              <w:rPr>
                <w:noProof/>
                <w:color w:val="000000" w:themeColor="text1"/>
                <w:sz w:val="20"/>
                <w:szCs w:val="20"/>
              </w:rPr>
              <w:t>41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7912F2B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05</w:t>
            </w:r>
          </w:p>
        </w:tc>
        <w:tc>
          <w:tcPr>
            <w:tcW w:w="1350" w:type="dxa"/>
          </w:tcPr>
          <w:p w14:paraId="17CB8008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Japanese</w:t>
            </w:r>
          </w:p>
        </w:tc>
        <w:tc>
          <w:tcPr>
            <w:tcW w:w="810" w:type="dxa"/>
          </w:tcPr>
          <w:p w14:paraId="74FB6CAC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</w:tcPr>
          <w:p w14:paraId="6C850468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48</w:t>
            </w:r>
          </w:p>
        </w:tc>
        <w:tc>
          <w:tcPr>
            <w:tcW w:w="4778" w:type="dxa"/>
          </w:tcPr>
          <w:p w14:paraId="460708C9" w14:textId="77777777" w:rsidR="00BD4BB5" w:rsidRPr="00730FBB" w:rsidRDefault="00BD4BB5" w:rsidP="00A070A5">
            <w:pPr>
              <w:pStyle w:val="NormalWeb"/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Risk- </w:t>
            </w:r>
            <w:r w:rsidRPr="00730FBB">
              <w:rPr>
                <w:sz w:val="20"/>
                <w:szCs w:val="20"/>
              </w:rPr>
              <w:t>HLA-DR4*04:04 and HLA-DRB*04:05</w:t>
            </w:r>
          </w:p>
        </w:tc>
      </w:tr>
      <w:tr w:rsidR="00BD4BB5" w:rsidRPr="00982975" w14:paraId="49C1D6A2" w14:textId="77777777" w:rsidTr="00A070A5">
        <w:tc>
          <w:tcPr>
            <w:tcW w:w="1722" w:type="dxa"/>
          </w:tcPr>
          <w:p w14:paraId="7E5AB15A" w14:textId="57CE8041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color w:val="333333"/>
                <w:sz w:val="20"/>
                <w:szCs w:val="20"/>
                <w:shd w:val="clear" w:color="auto" w:fill="FCFCFC"/>
              </w:rPr>
              <w:t>Umemura</w:t>
            </w:r>
            <w:r>
              <w:rPr>
                <w:color w:val="333333"/>
                <w:sz w:val="20"/>
                <w:szCs w:val="20"/>
                <w:shd w:val="clear" w:color="auto" w:fill="FCFCFC"/>
              </w:rPr>
              <w:t xml:space="preserve"> et al. </w:t>
            </w:r>
            <w:r>
              <w:rPr>
                <w:noProof/>
                <w:color w:val="333333"/>
                <w:sz w:val="20"/>
                <w:szCs w:val="20"/>
                <w:shd w:val="clear" w:color="auto" w:fill="FCFCFC"/>
              </w:rPr>
              <w:t>(</w:t>
            </w:r>
            <w:r w:rsidR="00087199">
              <w:rPr>
                <w:noProof/>
                <w:color w:val="333333"/>
                <w:sz w:val="20"/>
                <w:szCs w:val="20"/>
                <w:shd w:val="clear" w:color="auto" w:fill="FCFCFC"/>
              </w:rPr>
              <w:t>4</w:t>
            </w:r>
            <w:r w:rsidR="00887E1F">
              <w:rPr>
                <w:noProof/>
                <w:color w:val="333333"/>
                <w:sz w:val="20"/>
                <w:szCs w:val="20"/>
                <w:shd w:val="clear" w:color="auto" w:fill="FCFCFC"/>
              </w:rPr>
              <w:t>2</w:t>
            </w:r>
            <w:r>
              <w:rPr>
                <w:noProof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720" w:type="dxa"/>
          </w:tcPr>
          <w:p w14:paraId="7852B42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 w14:paraId="17D6B3CF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Japanese</w:t>
            </w:r>
          </w:p>
        </w:tc>
        <w:tc>
          <w:tcPr>
            <w:tcW w:w="810" w:type="dxa"/>
          </w:tcPr>
          <w:p w14:paraId="22BCCC1D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56</w:t>
            </w:r>
          </w:p>
          <w:p w14:paraId="3FEF4C0D" w14:textId="77777777" w:rsidR="00BD4BB5" w:rsidRPr="00730FBB" w:rsidRDefault="00BD4BB5" w:rsidP="00A070A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A456E8E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10</w:t>
            </w:r>
          </w:p>
        </w:tc>
        <w:tc>
          <w:tcPr>
            <w:tcW w:w="4778" w:type="dxa"/>
          </w:tcPr>
          <w:p w14:paraId="34AF23A4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b/>
                <w:color w:val="333333"/>
                <w:sz w:val="20"/>
                <w:szCs w:val="20"/>
                <w:shd w:val="clear" w:color="auto" w:fill="FCFCFC"/>
              </w:rPr>
              <w:t>Risk-</w:t>
            </w:r>
            <w:r w:rsidRPr="00730FBB">
              <w:rPr>
                <w:sz w:val="20"/>
                <w:szCs w:val="20"/>
              </w:rPr>
              <w:t xml:space="preserve">DRB1*04:05-DQB1*04:01, HLA A*24:02 and C*01:02 </w:t>
            </w:r>
          </w:p>
          <w:p w14:paraId="3DF70D31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Protective- </w:t>
            </w:r>
            <w:r w:rsidRPr="00730FBB">
              <w:rPr>
                <w:sz w:val="20"/>
                <w:szCs w:val="20"/>
              </w:rPr>
              <w:t xml:space="preserve">DRB1*15:01-DQB1*06:02 </w:t>
            </w:r>
          </w:p>
        </w:tc>
      </w:tr>
      <w:tr w:rsidR="00BD4BB5" w:rsidRPr="00982975" w14:paraId="0AEA8E44" w14:textId="77777777" w:rsidTr="00A070A5">
        <w:tc>
          <w:tcPr>
            <w:tcW w:w="1722" w:type="dxa"/>
          </w:tcPr>
          <w:p w14:paraId="2C53E9C8" w14:textId="281B2F22" w:rsidR="00BD4BB5" w:rsidRPr="00730FBB" w:rsidRDefault="00BD4BB5" w:rsidP="00A070A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730FBB">
              <w:rPr>
                <w:color w:val="333333"/>
                <w:sz w:val="20"/>
                <w:szCs w:val="20"/>
                <w:shd w:val="clear" w:color="auto" w:fill="FCFCFC"/>
              </w:rPr>
              <w:t>Furomoto</w:t>
            </w:r>
            <w:r>
              <w:rPr>
                <w:color w:val="333333"/>
                <w:sz w:val="20"/>
                <w:szCs w:val="20"/>
                <w:shd w:val="clear" w:color="auto" w:fill="FCFCFC"/>
              </w:rPr>
              <w:t xml:space="preserve"> et al. </w:t>
            </w:r>
            <w:r>
              <w:rPr>
                <w:noProof/>
                <w:color w:val="333333"/>
                <w:sz w:val="20"/>
                <w:szCs w:val="20"/>
                <w:shd w:val="clear" w:color="auto" w:fill="FCFCFC"/>
              </w:rPr>
              <w:t>(4</w:t>
            </w:r>
            <w:r w:rsidR="00887E1F">
              <w:rPr>
                <w:noProof/>
                <w:color w:val="333333"/>
                <w:sz w:val="20"/>
                <w:szCs w:val="20"/>
                <w:shd w:val="clear" w:color="auto" w:fill="FCFCFC"/>
              </w:rPr>
              <w:t>3</w:t>
            </w:r>
            <w:r>
              <w:rPr>
                <w:noProof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720" w:type="dxa"/>
          </w:tcPr>
          <w:p w14:paraId="2A3C6AD6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15</w:t>
            </w:r>
          </w:p>
        </w:tc>
        <w:tc>
          <w:tcPr>
            <w:tcW w:w="1350" w:type="dxa"/>
          </w:tcPr>
          <w:p w14:paraId="6ADB4AA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Japanese</w:t>
            </w:r>
          </w:p>
        </w:tc>
        <w:tc>
          <w:tcPr>
            <w:tcW w:w="810" w:type="dxa"/>
          </w:tcPr>
          <w:p w14:paraId="79CC3B10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32</w:t>
            </w:r>
          </w:p>
        </w:tc>
        <w:tc>
          <w:tcPr>
            <w:tcW w:w="990" w:type="dxa"/>
          </w:tcPr>
          <w:p w14:paraId="2B02D6D1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31973</w:t>
            </w:r>
          </w:p>
        </w:tc>
        <w:tc>
          <w:tcPr>
            <w:tcW w:w="4778" w:type="dxa"/>
          </w:tcPr>
          <w:p w14:paraId="26F7C919" w14:textId="77777777" w:rsidR="00BD4BB5" w:rsidRPr="00730FBB" w:rsidRDefault="00BD4BB5" w:rsidP="00A070A5">
            <w:pPr>
              <w:pStyle w:val="NormalWeb"/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730FBB">
              <w:rPr>
                <w:b/>
                <w:color w:val="333333"/>
                <w:sz w:val="20"/>
                <w:szCs w:val="20"/>
                <w:shd w:val="clear" w:color="auto" w:fill="FCFCFC"/>
              </w:rPr>
              <w:t xml:space="preserve">Risk- </w:t>
            </w:r>
            <w:r w:rsidRPr="00730FBB">
              <w:rPr>
                <w:color w:val="333333"/>
                <w:sz w:val="20"/>
                <w:szCs w:val="20"/>
                <w:shd w:val="clear" w:color="auto" w:fill="FCFCFC"/>
              </w:rPr>
              <w:t>HLA DR4</w:t>
            </w:r>
          </w:p>
        </w:tc>
      </w:tr>
      <w:tr w:rsidR="00BD4BB5" w:rsidRPr="00982975" w14:paraId="580B9A2C" w14:textId="77777777" w:rsidTr="00A070A5">
        <w:tc>
          <w:tcPr>
            <w:tcW w:w="1722" w:type="dxa"/>
          </w:tcPr>
          <w:p w14:paraId="6360736F" w14:textId="35EBE5F2" w:rsidR="00BD4BB5" w:rsidRPr="00730FBB" w:rsidRDefault="00BD4BB5" w:rsidP="00A070A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730FBB">
              <w:rPr>
                <w:color w:val="333333"/>
                <w:sz w:val="20"/>
                <w:szCs w:val="20"/>
                <w:shd w:val="clear" w:color="auto" w:fill="FCFCFC"/>
              </w:rPr>
              <w:t>Oka</w:t>
            </w:r>
            <w:r>
              <w:rPr>
                <w:color w:val="333333"/>
                <w:sz w:val="20"/>
                <w:szCs w:val="20"/>
                <w:shd w:val="clear" w:color="auto" w:fill="FCFCFC"/>
              </w:rPr>
              <w:t xml:space="preserve"> et al. </w:t>
            </w:r>
            <w:r>
              <w:rPr>
                <w:noProof/>
                <w:color w:val="333333"/>
                <w:sz w:val="20"/>
                <w:szCs w:val="20"/>
                <w:shd w:val="clear" w:color="auto" w:fill="FCFCFC"/>
              </w:rPr>
              <w:t>(4</w:t>
            </w:r>
            <w:r w:rsidR="00887E1F">
              <w:rPr>
                <w:noProof/>
                <w:color w:val="333333"/>
                <w:sz w:val="20"/>
                <w:szCs w:val="20"/>
                <w:shd w:val="clear" w:color="auto" w:fill="FCFCFC"/>
              </w:rPr>
              <w:t>4</w:t>
            </w:r>
            <w:r>
              <w:rPr>
                <w:noProof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720" w:type="dxa"/>
          </w:tcPr>
          <w:p w14:paraId="06395407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17</w:t>
            </w:r>
          </w:p>
        </w:tc>
        <w:tc>
          <w:tcPr>
            <w:tcW w:w="1350" w:type="dxa"/>
          </w:tcPr>
          <w:p w14:paraId="605936D4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Japanese</w:t>
            </w:r>
          </w:p>
        </w:tc>
        <w:tc>
          <w:tcPr>
            <w:tcW w:w="810" w:type="dxa"/>
          </w:tcPr>
          <w:p w14:paraId="59995C40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360</w:t>
            </w:r>
          </w:p>
        </w:tc>
        <w:tc>
          <w:tcPr>
            <w:tcW w:w="990" w:type="dxa"/>
          </w:tcPr>
          <w:p w14:paraId="6B74D90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026</w:t>
            </w:r>
          </w:p>
        </w:tc>
        <w:tc>
          <w:tcPr>
            <w:tcW w:w="4778" w:type="dxa"/>
          </w:tcPr>
          <w:p w14:paraId="7CB75402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color w:val="333333"/>
                <w:sz w:val="20"/>
                <w:szCs w:val="20"/>
                <w:shd w:val="clear" w:color="auto" w:fill="FCFCFC"/>
              </w:rPr>
              <w:t xml:space="preserve">Risk- 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DRB1*04</w:t>
            </w:r>
            <w:r w:rsidRPr="00730FBB">
              <w:rPr>
                <w:color w:val="202020"/>
                <w:sz w:val="20"/>
                <w:szCs w:val="20"/>
                <w:shd w:val="clear" w:color="auto" w:fill="FFFFFF"/>
              </w:rPr>
              <w:t>: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01, DRB1*04</w:t>
            </w:r>
            <w:r w:rsidRPr="00730FBB">
              <w:rPr>
                <w:color w:val="202020"/>
                <w:sz w:val="20"/>
                <w:szCs w:val="20"/>
                <w:shd w:val="clear" w:color="auto" w:fill="FFFFFF"/>
              </w:rPr>
              <w:t>: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05</w:t>
            </w:r>
            <w:r w:rsidRPr="00730FBB">
              <w:rPr>
                <w:color w:val="202020"/>
                <w:sz w:val="20"/>
                <w:szCs w:val="20"/>
                <w:shd w:val="clear" w:color="auto" w:fill="FFFFFF"/>
              </w:rPr>
              <w:t xml:space="preserve"> and 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DQB1*04</w:t>
            </w:r>
            <w:r w:rsidRPr="00730FBB">
              <w:rPr>
                <w:color w:val="202020"/>
                <w:sz w:val="20"/>
                <w:szCs w:val="20"/>
                <w:shd w:val="clear" w:color="auto" w:fill="FFFFFF"/>
              </w:rPr>
              <w:t>: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01</w:t>
            </w:r>
          </w:p>
          <w:p w14:paraId="201EC8D7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Protective-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DRB1*13</w:t>
            </w:r>
            <w:r w:rsidRPr="00730FBB">
              <w:rPr>
                <w:color w:val="202020"/>
                <w:sz w:val="20"/>
                <w:szCs w:val="20"/>
                <w:shd w:val="clear" w:color="auto" w:fill="FFFFFF"/>
              </w:rPr>
              <w:t>:</w:t>
            </w:r>
            <w:r w:rsidRPr="00730FBB">
              <w:rPr>
                <w:rStyle w:val="Emphasis"/>
                <w:color w:val="202020"/>
                <w:sz w:val="20"/>
                <w:szCs w:val="20"/>
                <w:shd w:val="clear" w:color="auto" w:fill="FFFFFF"/>
              </w:rPr>
              <w:t>02</w:t>
            </w:r>
            <w:r w:rsidRPr="00730FBB">
              <w:rPr>
                <w:color w:val="20202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BD4BB5" w:rsidRPr="00982975" w14:paraId="4B944B57" w14:textId="77777777" w:rsidTr="00A070A5">
        <w:tc>
          <w:tcPr>
            <w:tcW w:w="1722" w:type="dxa"/>
          </w:tcPr>
          <w:p w14:paraId="5026816B" w14:textId="35E15067" w:rsidR="00BD4BB5" w:rsidRPr="00730FBB" w:rsidRDefault="00BD4BB5" w:rsidP="00A070A5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730FBB">
              <w:rPr>
                <w:color w:val="000000" w:themeColor="text1"/>
                <w:sz w:val="20"/>
                <w:szCs w:val="20"/>
              </w:rPr>
              <w:t>Bittencourt et al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30FB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noProof/>
                <w:color w:val="000000" w:themeColor="text1"/>
                <w:sz w:val="20"/>
                <w:szCs w:val="20"/>
              </w:rPr>
              <w:t>(4</w:t>
            </w:r>
            <w:r w:rsidR="00887E1F">
              <w:rPr>
                <w:noProof/>
                <w:color w:val="000000" w:themeColor="text1"/>
                <w:sz w:val="20"/>
                <w:szCs w:val="20"/>
              </w:rPr>
              <w:t>5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03FD43D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999</w:t>
            </w:r>
          </w:p>
        </w:tc>
        <w:tc>
          <w:tcPr>
            <w:tcW w:w="1350" w:type="dxa"/>
          </w:tcPr>
          <w:p w14:paraId="5BBE175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Latin America</w:t>
            </w:r>
          </w:p>
        </w:tc>
        <w:tc>
          <w:tcPr>
            <w:tcW w:w="810" w:type="dxa"/>
          </w:tcPr>
          <w:p w14:paraId="2692C6D1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39</w:t>
            </w:r>
          </w:p>
        </w:tc>
        <w:tc>
          <w:tcPr>
            <w:tcW w:w="990" w:type="dxa"/>
          </w:tcPr>
          <w:p w14:paraId="67E201B6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29</w:t>
            </w:r>
          </w:p>
        </w:tc>
        <w:tc>
          <w:tcPr>
            <w:tcW w:w="4778" w:type="dxa"/>
          </w:tcPr>
          <w:p w14:paraId="64688F63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Risk-</w:t>
            </w:r>
            <w:r w:rsidRPr="00730FBB">
              <w:rPr>
                <w:sz w:val="20"/>
                <w:szCs w:val="20"/>
              </w:rPr>
              <w:t xml:space="preserve"> DRB1*13:01-DQB1*06</w:t>
            </w:r>
          </w:p>
          <w:p w14:paraId="1A51B4DD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Protective- </w:t>
            </w:r>
            <w:r w:rsidRPr="00730FBB">
              <w:rPr>
                <w:sz w:val="20"/>
                <w:szCs w:val="20"/>
              </w:rPr>
              <w:t>HLA-DQB1*04-DQB1*03:01</w:t>
            </w:r>
          </w:p>
        </w:tc>
      </w:tr>
      <w:tr w:rsidR="00BD4BB5" w:rsidRPr="00982975" w14:paraId="794F65CE" w14:textId="77777777" w:rsidTr="00A070A5">
        <w:trPr>
          <w:trHeight w:val="854"/>
        </w:trPr>
        <w:tc>
          <w:tcPr>
            <w:tcW w:w="1722" w:type="dxa"/>
          </w:tcPr>
          <w:p w14:paraId="131B2645" w14:textId="1FD650F1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Duarte-Rey </w:t>
            </w:r>
            <w:r w:rsidRPr="004D2852"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  <w:t>et al</w:t>
            </w:r>
            <w:r w:rsidRPr="004D2852">
              <w:rPr>
                <w:i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="00887E1F">
              <w:rPr>
                <w:i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noProof/>
                <w:color w:val="212121"/>
                <w:sz w:val="20"/>
                <w:szCs w:val="20"/>
                <w:shd w:val="clear" w:color="auto" w:fill="FFFFFF"/>
              </w:rPr>
              <w:t>(4</w:t>
            </w:r>
            <w:r w:rsidR="00887E1F">
              <w:rPr>
                <w:noProof/>
                <w:color w:val="212121"/>
                <w:sz w:val="20"/>
                <w:szCs w:val="20"/>
                <w:shd w:val="clear" w:color="auto" w:fill="FFFFFF"/>
              </w:rPr>
              <w:t>6</w:t>
            </w:r>
            <w:r>
              <w:rPr>
                <w:noProof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20" w:type="dxa"/>
          </w:tcPr>
          <w:p w14:paraId="1397DA7E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09</w:t>
            </w:r>
          </w:p>
        </w:tc>
        <w:tc>
          <w:tcPr>
            <w:tcW w:w="1350" w:type="dxa"/>
          </w:tcPr>
          <w:p w14:paraId="43A5DACE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Latin American</w:t>
            </w:r>
          </w:p>
          <w:p w14:paraId="4CC7F22B" w14:textId="77777777" w:rsidR="00BD4BB5" w:rsidRPr="00730FBB" w:rsidRDefault="00BD4BB5" w:rsidP="00A070A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DA23397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694</w:t>
            </w:r>
          </w:p>
        </w:tc>
        <w:tc>
          <w:tcPr>
            <w:tcW w:w="990" w:type="dxa"/>
          </w:tcPr>
          <w:p w14:paraId="42A1E4C6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075</w:t>
            </w:r>
          </w:p>
        </w:tc>
        <w:tc>
          <w:tcPr>
            <w:tcW w:w="4778" w:type="dxa"/>
          </w:tcPr>
          <w:p w14:paraId="57D24D41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Risk- </w:t>
            </w:r>
            <w:r w:rsidRPr="00730FBB">
              <w:rPr>
                <w:sz w:val="20"/>
                <w:szCs w:val="20"/>
              </w:rPr>
              <w:t>DQB1</w:t>
            </w:r>
            <w:r w:rsidRPr="00730FBB">
              <w:rPr>
                <w:rFonts w:ascii="Segoe UI Symbol" w:hAnsi="Segoe UI Symbol"/>
                <w:sz w:val="20"/>
                <w:szCs w:val="20"/>
              </w:rPr>
              <w:t>⁎</w:t>
            </w:r>
            <w:r w:rsidRPr="00730FBB">
              <w:rPr>
                <w:sz w:val="20"/>
                <w:szCs w:val="20"/>
              </w:rPr>
              <w:t>02, DQB1</w:t>
            </w:r>
            <w:r w:rsidRPr="00730FBB">
              <w:rPr>
                <w:rFonts w:ascii="Segoe UI Symbol" w:hAnsi="Segoe UI Symbol"/>
                <w:sz w:val="20"/>
                <w:szCs w:val="20"/>
              </w:rPr>
              <w:t>⁎</w:t>
            </w:r>
            <w:r w:rsidRPr="00730FBB">
              <w:rPr>
                <w:sz w:val="20"/>
                <w:szCs w:val="20"/>
              </w:rPr>
              <w:t>0603, DRB1</w:t>
            </w:r>
            <w:r w:rsidRPr="00730FBB">
              <w:rPr>
                <w:rFonts w:ascii="Segoe UI Symbol" w:hAnsi="Segoe UI Symbol"/>
                <w:sz w:val="20"/>
                <w:szCs w:val="20"/>
              </w:rPr>
              <w:t>⁎</w:t>
            </w:r>
            <w:r w:rsidRPr="00730FBB">
              <w:rPr>
                <w:sz w:val="20"/>
                <w:szCs w:val="20"/>
              </w:rPr>
              <w:t>0405, and DRB1</w:t>
            </w:r>
            <w:r w:rsidRPr="00730FBB">
              <w:rPr>
                <w:rFonts w:ascii="Segoe UI Symbol" w:hAnsi="Segoe UI Symbol"/>
                <w:sz w:val="20"/>
                <w:szCs w:val="20"/>
              </w:rPr>
              <w:t>⁎</w:t>
            </w:r>
            <w:r w:rsidRPr="00730FBB">
              <w:rPr>
                <w:sz w:val="20"/>
                <w:szCs w:val="20"/>
              </w:rPr>
              <w:t>1301</w:t>
            </w:r>
          </w:p>
          <w:p w14:paraId="39EAA1D6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b/>
                <w:sz w:val="20"/>
                <w:szCs w:val="20"/>
              </w:rPr>
              <w:t>Protective-</w:t>
            </w:r>
            <w:r w:rsidRPr="00730FBB">
              <w:rPr>
                <w:sz w:val="20"/>
                <w:szCs w:val="20"/>
              </w:rPr>
              <w:t xml:space="preserve"> DRB1</w:t>
            </w:r>
            <w:r w:rsidRPr="00730FBB">
              <w:rPr>
                <w:rFonts w:ascii="Segoe UI Symbol" w:hAnsi="Segoe UI Symbol"/>
                <w:sz w:val="20"/>
                <w:szCs w:val="20"/>
              </w:rPr>
              <w:t>⁎</w:t>
            </w:r>
            <w:r w:rsidRPr="00730FBB">
              <w:rPr>
                <w:sz w:val="20"/>
                <w:szCs w:val="20"/>
              </w:rPr>
              <w:t>1302 and DQB1</w:t>
            </w:r>
            <w:r w:rsidRPr="00730FBB">
              <w:rPr>
                <w:rFonts w:ascii="Segoe UI Symbol" w:hAnsi="Segoe UI Symbol"/>
                <w:sz w:val="20"/>
                <w:szCs w:val="20"/>
              </w:rPr>
              <w:t>⁎</w:t>
            </w:r>
            <w:r w:rsidRPr="00730FBB">
              <w:rPr>
                <w:sz w:val="20"/>
                <w:szCs w:val="20"/>
              </w:rPr>
              <w:t xml:space="preserve">0301 </w:t>
            </w:r>
          </w:p>
        </w:tc>
      </w:tr>
      <w:tr w:rsidR="00BD4BB5" w:rsidRPr="00982975" w14:paraId="6BFFB89E" w14:textId="77777777" w:rsidTr="00A070A5">
        <w:tc>
          <w:tcPr>
            <w:tcW w:w="1722" w:type="dxa"/>
          </w:tcPr>
          <w:p w14:paraId="76019295" w14:textId="3B9ADCDE" w:rsidR="00BD4BB5" w:rsidRPr="00730FBB" w:rsidRDefault="00BD4BB5" w:rsidP="00A070A5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730FBB">
              <w:rPr>
                <w:color w:val="000000" w:themeColor="text1"/>
                <w:sz w:val="20"/>
                <w:szCs w:val="20"/>
              </w:rPr>
              <w:t>Amarapurkar et al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30FB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30FBB">
              <w:rPr>
                <w:noProof/>
                <w:color w:val="000000" w:themeColor="text1"/>
                <w:sz w:val="20"/>
                <w:szCs w:val="20"/>
              </w:rPr>
              <w:t>(</w:t>
            </w:r>
            <w:r w:rsidR="00087199">
              <w:rPr>
                <w:noProof/>
                <w:color w:val="000000" w:themeColor="text1"/>
                <w:sz w:val="20"/>
                <w:szCs w:val="20"/>
              </w:rPr>
              <w:t>10</w:t>
            </w:r>
            <w:r w:rsidRPr="00730FBB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5615CFC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03</w:t>
            </w:r>
          </w:p>
        </w:tc>
        <w:tc>
          <w:tcPr>
            <w:tcW w:w="1350" w:type="dxa"/>
          </w:tcPr>
          <w:p w14:paraId="7338F6F3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West Indian</w:t>
            </w:r>
          </w:p>
        </w:tc>
        <w:tc>
          <w:tcPr>
            <w:tcW w:w="810" w:type="dxa"/>
          </w:tcPr>
          <w:p w14:paraId="6B66CC73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61BE4180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00</w:t>
            </w:r>
          </w:p>
        </w:tc>
        <w:tc>
          <w:tcPr>
            <w:tcW w:w="4778" w:type="dxa"/>
          </w:tcPr>
          <w:p w14:paraId="5AE3B0BA" w14:textId="77777777" w:rsidR="00BD4BB5" w:rsidRPr="00730FBB" w:rsidRDefault="00BD4BB5" w:rsidP="00A070A5">
            <w:pPr>
              <w:pStyle w:val="NormalWeb"/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Risk- </w:t>
            </w:r>
            <w:r w:rsidRPr="00730FBB">
              <w:rPr>
                <w:sz w:val="20"/>
                <w:szCs w:val="20"/>
              </w:rPr>
              <w:t xml:space="preserve">HLA-DRB1*01 and HLA-DRB1*14 HLA-DQB1*04-DQB1*03:01 </w:t>
            </w:r>
          </w:p>
        </w:tc>
      </w:tr>
      <w:tr w:rsidR="00BD4BB5" w:rsidRPr="00982975" w14:paraId="7A04E092" w14:textId="77777777" w:rsidTr="00A070A5">
        <w:tc>
          <w:tcPr>
            <w:tcW w:w="1722" w:type="dxa"/>
          </w:tcPr>
          <w:p w14:paraId="4C5A7890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Kaur et al</w:t>
            </w:r>
            <w:r>
              <w:rPr>
                <w:sz w:val="20"/>
                <w:szCs w:val="20"/>
              </w:rPr>
              <w:t>.</w:t>
            </w:r>
          </w:p>
          <w:p w14:paraId="45D00D32" w14:textId="3F180A30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noProof/>
                <w:sz w:val="20"/>
                <w:szCs w:val="20"/>
              </w:rPr>
              <w:t>(1</w:t>
            </w:r>
            <w:r w:rsidR="00087199">
              <w:rPr>
                <w:noProof/>
                <w:sz w:val="20"/>
                <w:szCs w:val="20"/>
              </w:rPr>
              <w:t>1</w:t>
            </w:r>
            <w:r w:rsidRPr="00730FB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9970BAF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 w14:paraId="12A80E38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North Indian</w:t>
            </w:r>
          </w:p>
        </w:tc>
        <w:tc>
          <w:tcPr>
            <w:tcW w:w="810" w:type="dxa"/>
          </w:tcPr>
          <w:p w14:paraId="5436456C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14:paraId="41121A39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28</w:t>
            </w:r>
          </w:p>
        </w:tc>
        <w:tc>
          <w:tcPr>
            <w:tcW w:w="4778" w:type="dxa"/>
          </w:tcPr>
          <w:p w14:paraId="6E84DC50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Risk-</w:t>
            </w: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HLA DRB1*04 and DRB1*08 </w:t>
            </w:r>
          </w:p>
        </w:tc>
      </w:tr>
      <w:tr w:rsidR="00BD4BB5" w:rsidRPr="00982975" w14:paraId="14FA5DDC" w14:textId="77777777" w:rsidTr="00A070A5">
        <w:trPr>
          <w:trHeight w:val="395"/>
        </w:trPr>
        <w:tc>
          <w:tcPr>
            <w:tcW w:w="1722" w:type="dxa"/>
          </w:tcPr>
          <w:p w14:paraId="28283674" w14:textId="7BEBF900" w:rsidR="00BD4BB5" w:rsidRPr="00730FBB" w:rsidRDefault="00BD4BB5" w:rsidP="00A070A5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Hassan et al. </w:t>
            </w:r>
            <w:r>
              <w:rPr>
                <w:noProof/>
                <w:color w:val="000000" w:themeColor="text1"/>
                <w:sz w:val="20"/>
                <w:szCs w:val="20"/>
              </w:rPr>
              <w:t>(4</w:t>
            </w:r>
            <w:r w:rsidR="00887E1F">
              <w:rPr>
                <w:noProof/>
                <w:color w:val="000000" w:themeColor="text1"/>
                <w:sz w:val="20"/>
                <w:szCs w:val="20"/>
              </w:rPr>
              <w:t>7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9BDCBE5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 w14:paraId="7143DC2A" w14:textId="77777777" w:rsidR="00BD4BB5" w:rsidRPr="00730FBB" w:rsidRDefault="00BD4BB5" w:rsidP="00A070A5">
            <w:pPr>
              <w:pStyle w:val="NormalWeb"/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Pakistani</w:t>
            </w:r>
          </w:p>
        </w:tc>
        <w:tc>
          <w:tcPr>
            <w:tcW w:w="810" w:type="dxa"/>
          </w:tcPr>
          <w:p w14:paraId="53623E81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14:paraId="7B04AF74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912</w:t>
            </w:r>
          </w:p>
        </w:tc>
        <w:tc>
          <w:tcPr>
            <w:tcW w:w="4778" w:type="dxa"/>
          </w:tcPr>
          <w:p w14:paraId="7DCBF81D" w14:textId="77777777" w:rsidR="00BD4BB5" w:rsidRPr="004D327D" w:rsidRDefault="00BD4BB5" w:rsidP="00A070A5">
            <w:pPr>
              <w:pStyle w:val="NormalWeb"/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Risk-</w:t>
            </w:r>
            <w:r w:rsidRPr="00730FBB">
              <w:rPr>
                <w:sz w:val="20"/>
                <w:szCs w:val="20"/>
              </w:rPr>
              <w:t>HLA DRB1*13, HLA DRB1*14</w:t>
            </w:r>
          </w:p>
        </w:tc>
      </w:tr>
      <w:tr w:rsidR="00BD4BB5" w:rsidRPr="00982975" w14:paraId="19B897A6" w14:textId="77777777" w:rsidTr="00A070A5">
        <w:tc>
          <w:tcPr>
            <w:tcW w:w="1722" w:type="dxa"/>
          </w:tcPr>
          <w:p w14:paraId="63EF74FF" w14:textId="26BC71D5" w:rsidR="00BD4BB5" w:rsidRPr="00730FBB" w:rsidRDefault="00000000" w:rsidP="00A070A5">
            <w:pPr>
              <w:rPr>
                <w:sz w:val="20"/>
                <w:szCs w:val="20"/>
              </w:rPr>
            </w:pPr>
            <w:hyperlink r:id="rId5" w:history="1">
              <w:r w:rsidR="00BD4BB5" w:rsidRPr="00730FBB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Lim</w:t>
              </w:r>
            </w:hyperlink>
            <w:r w:rsidR="00BD4BB5" w:rsidRPr="00730FBB">
              <w:rPr>
                <w:color w:val="000000" w:themeColor="text1"/>
                <w:sz w:val="20"/>
                <w:szCs w:val="20"/>
              </w:rPr>
              <w:t xml:space="preserve"> et al</w:t>
            </w:r>
            <w:r w:rsidR="00BD4BB5">
              <w:rPr>
                <w:color w:val="000000" w:themeColor="text1"/>
                <w:sz w:val="20"/>
                <w:szCs w:val="20"/>
              </w:rPr>
              <w:t xml:space="preserve">. </w:t>
            </w:r>
            <w:r w:rsidR="00BD4BB5">
              <w:rPr>
                <w:noProof/>
                <w:color w:val="000000" w:themeColor="text1"/>
                <w:sz w:val="20"/>
                <w:szCs w:val="20"/>
              </w:rPr>
              <w:t>(4</w:t>
            </w:r>
            <w:r w:rsidR="00887E1F">
              <w:rPr>
                <w:noProof/>
                <w:color w:val="000000" w:themeColor="text1"/>
                <w:sz w:val="20"/>
                <w:szCs w:val="20"/>
              </w:rPr>
              <w:t>8</w:t>
            </w:r>
            <w:r w:rsidR="00BD4BB5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4683DB0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08</w:t>
            </w:r>
          </w:p>
        </w:tc>
        <w:tc>
          <w:tcPr>
            <w:tcW w:w="1350" w:type="dxa"/>
          </w:tcPr>
          <w:p w14:paraId="5E138E15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Korean</w:t>
            </w:r>
          </w:p>
        </w:tc>
        <w:tc>
          <w:tcPr>
            <w:tcW w:w="810" w:type="dxa"/>
          </w:tcPr>
          <w:p w14:paraId="2F3EB34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14:paraId="1370FACC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154</w:t>
            </w:r>
          </w:p>
        </w:tc>
        <w:tc>
          <w:tcPr>
            <w:tcW w:w="4778" w:type="dxa"/>
          </w:tcPr>
          <w:p w14:paraId="70522093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Risk-</w:t>
            </w:r>
            <w:r w:rsidRPr="00730FBB">
              <w:rPr>
                <w:sz w:val="20"/>
                <w:szCs w:val="20"/>
              </w:rPr>
              <w:t xml:space="preserve">HLA DRB1*04:05, HLA </w:t>
            </w: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DQB1 *0401</w:t>
            </w:r>
          </w:p>
        </w:tc>
      </w:tr>
      <w:tr w:rsidR="00BD4BB5" w:rsidRPr="00982975" w14:paraId="146D61D0" w14:textId="77777777" w:rsidTr="00A070A5">
        <w:tc>
          <w:tcPr>
            <w:tcW w:w="1722" w:type="dxa"/>
          </w:tcPr>
          <w:p w14:paraId="599E72AD" w14:textId="2667C389" w:rsidR="00BD4BB5" w:rsidRPr="00730FBB" w:rsidRDefault="00000000" w:rsidP="00A070A5">
            <w:pPr>
              <w:rPr>
                <w:color w:val="000000" w:themeColor="text1"/>
                <w:sz w:val="20"/>
                <w:szCs w:val="20"/>
              </w:rPr>
            </w:pPr>
            <w:hyperlink r:id="rId6" w:history="1">
              <w:r w:rsidR="00BD4BB5" w:rsidRPr="00730FBB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Qiu</w:t>
              </w:r>
            </w:hyperlink>
            <w:r w:rsidR="00BD4BB5" w:rsidRPr="00730FBB">
              <w:rPr>
                <w:color w:val="000000" w:themeColor="text1"/>
                <w:sz w:val="20"/>
                <w:szCs w:val="20"/>
              </w:rPr>
              <w:t xml:space="preserve"> et al</w:t>
            </w:r>
            <w:r w:rsidR="00BD4BB5">
              <w:rPr>
                <w:color w:val="000000" w:themeColor="text1"/>
                <w:sz w:val="20"/>
                <w:szCs w:val="20"/>
              </w:rPr>
              <w:t xml:space="preserve">. </w:t>
            </w:r>
            <w:r w:rsidR="00BD4BB5">
              <w:rPr>
                <w:noProof/>
                <w:color w:val="000000" w:themeColor="text1"/>
                <w:sz w:val="20"/>
                <w:szCs w:val="20"/>
              </w:rPr>
              <w:t>(4</w:t>
            </w:r>
            <w:r w:rsidR="00887E1F">
              <w:rPr>
                <w:noProof/>
                <w:color w:val="000000" w:themeColor="text1"/>
                <w:sz w:val="20"/>
                <w:szCs w:val="20"/>
              </w:rPr>
              <w:t>9</w:t>
            </w:r>
            <w:r w:rsidR="00BD4BB5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EA2399B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2003</w:t>
            </w:r>
          </w:p>
        </w:tc>
        <w:tc>
          <w:tcPr>
            <w:tcW w:w="1350" w:type="dxa"/>
          </w:tcPr>
          <w:p w14:paraId="2088B239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Chinese</w:t>
            </w:r>
          </w:p>
        </w:tc>
        <w:tc>
          <w:tcPr>
            <w:tcW w:w="810" w:type="dxa"/>
          </w:tcPr>
          <w:p w14:paraId="3729F00D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14:paraId="5EEAF72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48</w:t>
            </w:r>
          </w:p>
        </w:tc>
        <w:tc>
          <w:tcPr>
            <w:tcW w:w="4778" w:type="dxa"/>
          </w:tcPr>
          <w:p w14:paraId="7718FB4B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Risk-</w:t>
            </w:r>
            <w:r w:rsidRPr="00730FBB">
              <w:rPr>
                <w:sz w:val="20"/>
                <w:szCs w:val="20"/>
              </w:rPr>
              <w:t xml:space="preserve"> HLA DR4</w:t>
            </w:r>
          </w:p>
        </w:tc>
      </w:tr>
    </w:tbl>
    <w:p w14:paraId="434E1BE3" w14:textId="77777777" w:rsidR="00BD4BB5" w:rsidRDefault="00BD4BB5" w:rsidP="00BD4BB5">
      <w:r>
        <w:br w:type="page"/>
      </w:r>
    </w:p>
    <w:p w14:paraId="2690BD91" w14:textId="77777777" w:rsidR="00BD4BB5" w:rsidRDefault="00BD4BB5" w:rsidP="00BD4BB5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2</w:t>
      </w:r>
      <w:r w:rsidRPr="000A3AA0">
        <w:rPr>
          <w:b/>
          <w:sz w:val="20"/>
          <w:szCs w:val="20"/>
        </w:rPr>
        <w:t>:</w:t>
      </w:r>
      <w:r w:rsidRPr="000A3AA0">
        <w:rPr>
          <w:sz w:val="20"/>
          <w:szCs w:val="20"/>
        </w:rPr>
        <w:t xml:space="preserve"> </w:t>
      </w:r>
      <w:r w:rsidRPr="000A3AA0">
        <w:rPr>
          <w:bCs/>
          <w:sz w:val="20"/>
          <w:szCs w:val="20"/>
        </w:rPr>
        <w:t>Reports on non-HLA genetic association with AIH-1 in different ethnic groups.</w:t>
      </w:r>
    </w:p>
    <w:p w14:paraId="19C51EF2" w14:textId="77777777" w:rsidR="00BD4BB5" w:rsidRDefault="00BD4BB5" w:rsidP="00BD4BB5">
      <w:pPr>
        <w:jc w:val="both"/>
        <w:rPr>
          <w:sz w:val="20"/>
          <w:szCs w:val="20"/>
        </w:rPr>
      </w:pPr>
    </w:p>
    <w:p w14:paraId="3A40F764" w14:textId="77777777" w:rsidR="00BD4BB5" w:rsidRPr="008038E3" w:rsidRDefault="00BD4BB5" w:rsidP="00BD4BB5">
      <w:pPr>
        <w:jc w:val="both"/>
        <w:rPr>
          <w:sz w:val="20"/>
          <w:szCs w:val="20"/>
        </w:rPr>
      </w:pPr>
    </w:p>
    <w:tbl>
      <w:tblPr>
        <w:tblW w:w="10628" w:type="dxa"/>
        <w:tblInd w:w="-4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20"/>
        <w:gridCol w:w="1170"/>
        <w:gridCol w:w="720"/>
        <w:gridCol w:w="990"/>
        <w:gridCol w:w="1785"/>
        <w:gridCol w:w="3263"/>
      </w:tblGrid>
      <w:tr w:rsidR="00BD4BB5" w:rsidRPr="00740F32" w14:paraId="68C73454" w14:textId="77777777" w:rsidTr="00A070A5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F8A1F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2BC74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464EA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03662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30B1D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1E5C9D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3AE02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Non-HLA gene mutation</w:t>
            </w:r>
          </w:p>
        </w:tc>
      </w:tr>
      <w:tr w:rsidR="00BD4BB5" w:rsidRPr="00740F32" w14:paraId="31A40463" w14:textId="77777777" w:rsidTr="00A070A5">
        <w:trPr>
          <w:trHeight w:val="754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F5DCC" w14:textId="256AE046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Webb </w:t>
            </w:r>
            <w:r w:rsidRPr="00730FBB">
              <w:rPr>
                <w:rStyle w:val="Emphasis"/>
                <w:i w:val="0"/>
                <w:color w:val="000000"/>
                <w:sz w:val="20"/>
                <w:szCs w:val="20"/>
              </w:rPr>
              <w:t>et al</w:t>
            </w:r>
            <w:r>
              <w:rPr>
                <w:rStyle w:val="Emphasis"/>
                <w:i w:val="0"/>
                <w:color w:val="000000"/>
                <w:sz w:val="20"/>
                <w:szCs w:val="20"/>
              </w:rPr>
              <w:t xml:space="preserve">. 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(</w:t>
            </w:r>
            <w:r w:rsidR="00887E1F"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5</w:t>
            </w:r>
            <w:r w:rsidR="00887E1F">
              <w:rPr>
                <w:rStyle w:val="Emphasis"/>
                <w:noProof/>
                <w:color w:val="000000"/>
                <w:sz w:val="20"/>
                <w:szCs w:val="20"/>
              </w:rPr>
              <w:t>0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E286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2158C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European Caucasian ancest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172EC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2CA7D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ECF89" w14:textId="77777777" w:rsidR="00BD4BB5" w:rsidRPr="00730FBB" w:rsidRDefault="00BD4BB5" w:rsidP="00A070A5">
            <w:pPr>
              <w:rPr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>GATA-2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CA878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mutation</w:t>
            </w:r>
          </w:p>
          <w:p w14:paraId="1A57B413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D4BB5" w:rsidRPr="00740F32" w14:paraId="6B4F3DB6" w14:textId="77777777" w:rsidTr="00A070A5">
        <w:trPr>
          <w:trHeight w:val="394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90860" w14:textId="508971F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Sun </w:t>
            </w:r>
            <w:r w:rsidRPr="00730FBB">
              <w:rPr>
                <w:rStyle w:val="Emphasis"/>
                <w:i w:val="0"/>
                <w:color w:val="000000"/>
                <w:sz w:val="20"/>
                <w:szCs w:val="20"/>
              </w:rPr>
              <w:t>et al</w:t>
            </w:r>
            <w:r>
              <w:rPr>
                <w:rStyle w:val="Emphasis"/>
                <w:i w:val="0"/>
                <w:color w:val="000000"/>
                <w:sz w:val="20"/>
                <w:szCs w:val="20"/>
              </w:rPr>
              <w:t xml:space="preserve">. 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(</w:t>
            </w:r>
            <w:r w:rsidR="00887E1F"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5</w:t>
            </w:r>
            <w:r w:rsidR="00887E1F">
              <w:rPr>
                <w:rStyle w:val="Emphasis"/>
                <w:noProof/>
                <w:color w:val="000000"/>
                <w:sz w:val="20"/>
                <w:szCs w:val="20"/>
              </w:rPr>
              <w:t>1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356D8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75BA1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33469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E82FA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5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37AB3" w14:textId="77777777" w:rsidR="00BD4BB5" w:rsidRPr="00730FBB" w:rsidRDefault="00BD4BB5" w:rsidP="00A070A5">
            <w:pP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TBX21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7029C" w14:textId="77777777" w:rsidR="00BD4BB5" w:rsidRPr="001F160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Protective</w:t>
            </w:r>
            <w:r w:rsidRPr="00730FBB"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 xml:space="preserve"> -</w:t>
            </w:r>
            <w:r w:rsidRPr="001F160B"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1993C</w:t>
            </w:r>
          </w:p>
          <w:p w14:paraId="392C15DB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D4BB5" w:rsidRPr="00740F32" w14:paraId="19A81911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F5013" w14:textId="43E5E314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Li </w:t>
            </w:r>
            <w:r w:rsidRPr="00730FBB">
              <w:rPr>
                <w:rStyle w:val="Emphasis"/>
                <w:i w:val="0"/>
                <w:color w:val="000000"/>
                <w:sz w:val="20"/>
                <w:szCs w:val="20"/>
              </w:rPr>
              <w:t>et al</w:t>
            </w:r>
            <w:r>
              <w:rPr>
                <w:rStyle w:val="Emphasis"/>
                <w:i w:val="0"/>
                <w:color w:val="000000"/>
                <w:sz w:val="20"/>
                <w:szCs w:val="20"/>
              </w:rPr>
              <w:t xml:space="preserve">. 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(3</w:t>
            </w:r>
            <w:r w:rsidR="00887E1F"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4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)</w:t>
            </w:r>
          </w:p>
          <w:p w14:paraId="32AFC48A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3C198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6A76E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</w:rPr>
              <w:t>Chinese, Japanese</w:t>
            </w:r>
          </w:p>
          <w:p w14:paraId="5D81FE2D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0EEAB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10CA8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6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DF7083" w14:textId="77777777" w:rsidR="00BD4BB5" w:rsidRPr="00730FBB" w:rsidRDefault="00BD4BB5" w:rsidP="00A070A5">
            <w:pPr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STAT 4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BFF26" w14:textId="77777777" w:rsidR="00BD4BB5" w:rsidRPr="009F0E1D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Risk- </w:t>
            </w:r>
            <w:r w:rsidRPr="00730FBB">
              <w:rPr>
                <w:sz w:val="20"/>
                <w:szCs w:val="20"/>
              </w:rPr>
              <w:t>rs7574865 and rs7582694 in minor alleles, interaction between rs7582694 and rs2476601, and haplotype containing the rs7582694-C and rs7574865-T alleles</w:t>
            </w:r>
          </w:p>
        </w:tc>
      </w:tr>
      <w:tr w:rsidR="00BD4BB5" w:rsidRPr="00740F32" w14:paraId="73800A52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66DB" w14:textId="654541A4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Li </w:t>
            </w:r>
            <w:r w:rsidRPr="00730FBB">
              <w:rPr>
                <w:rStyle w:val="Emphasis"/>
                <w:i w:val="0"/>
                <w:color w:val="000000"/>
                <w:sz w:val="20"/>
                <w:szCs w:val="20"/>
              </w:rPr>
              <w:t>et al</w:t>
            </w:r>
            <w:r>
              <w:rPr>
                <w:rStyle w:val="Emphasis"/>
                <w:i w:val="0"/>
                <w:color w:val="000000"/>
                <w:sz w:val="20"/>
                <w:szCs w:val="20"/>
              </w:rPr>
              <w:t xml:space="preserve">. </w:t>
            </w:r>
            <w:r>
              <w:rPr>
                <w:noProof/>
                <w:sz w:val="20"/>
                <w:szCs w:val="20"/>
              </w:rPr>
              <w:t>(3</w:t>
            </w:r>
            <w:r w:rsidR="00887E1F">
              <w:rPr>
                <w:noProof/>
                <w:sz w:val="20"/>
                <w:szCs w:val="20"/>
              </w:rPr>
              <w:t>4</w:t>
            </w:r>
            <w:r>
              <w:rPr>
                <w:noProof/>
                <w:sz w:val="20"/>
                <w:szCs w:val="20"/>
              </w:rPr>
              <w:t>)</w:t>
            </w: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4DCEB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BD26D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</w:rPr>
              <w:t>Chinese, Japa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47C22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B0AB4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6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8679E1" w14:textId="77777777" w:rsidR="00BD4BB5" w:rsidRPr="00730FBB" w:rsidRDefault="00BD4BB5" w:rsidP="00A070A5">
            <w:pPr>
              <w:rPr>
                <w:rStyle w:val="Strong"/>
                <w:color w:val="000000"/>
                <w:sz w:val="20"/>
                <w:szCs w:val="20"/>
              </w:rPr>
            </w:pPr>
            <w:r w:rsidRPr="00730FBB">
              <w:rPr>
                <w:rStyle w:val="Strong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E6217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Protective</w:t>
            </w:r>
            <w:r w:rsidRPr="00730FBB">
              <w:rPr>
                <w:rStyle w:val="Strong"/>
                <w:color w:val="000000"/>
                <w:sz w:val="20"/>
                <w:szCs w:val="20"/>
              </w:rPr>
              <w:t xml:space="preserve"> -</w:t>
            </w:r>
            <w:r w:rsidRPr="0060679E">
              <w:rPr>
                <w:rStyle w:val="Strong"/>
                <w:color w:val="000000"/>
                <w:sz w:val="20"/>
                <w:szCs w:val="20"/>
              </w:rPr>
              <w:t>rs2476601</w:t>
            </w:r>
          </w:p>
          <w:p w14:paraId="4205CC6B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D4BB5" w:rsidRPr="00740F32" w14:paraId="63104792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8E9BF" w14:textId="2CF42671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Umemura</w:t>
            </w:r>
            <w:r>
              <w:rPr>
                <w:color w:val="212121"/>
                <w:sz w:val="20"/>
                <w:szCs w:val="20"/>
                <w:shd w:val="clear" w:color="auto" w:fill="FFFFFF"/>
              </w:rPr>
              <w:t xml:space="preserve"> et al. </w:t>
            </w:r>
            <w:r>
              <w:rPr>
                <w:noProof/>
                <w:color w:val="212121"/>
                <w:sz w:val="20"/>
                <w:szCs w:val="20"/>
                <w:shd w:val="clear" w:color="auto" w:fill="FFFFFF"/>
              </w:rPr>
              <w:t>(3</w:t>
            </w:r>
            <w:r w:rsidR="00887E1F">
              <w:rPr>
                <w:noProof/>
                <w:color w:val="212121"/>
                <w:sz w:val="20"/>
                <w:szCs w:val="20"/>
                <w:shd w:val="clear" w:color="auto" w:fill="FFFFFF"/>
              </w:rPr>
              <w:t>3</w:t>
            </w:r>
            <w:r>
              <w:rPr>
                <w:noProof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C04E6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4D475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</w:rPr>
              <w:t>Japa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74B5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33E32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05F754" w14:textId="77777777" w:rsidR="00BD4BB5" w:rsidRPr="00730FBB" w:rsidRDefault="00BD4BB5" w:rsidP="00A070A5">
            <w:pPr>
              <w:rPr>
                <w:rStyle w:val="Strong"/>
                <w:b w:val="0"/>
                <w:color w:val="000000"/>
                <w:sz w:val="20"/>
                <w:szCs w:val="20"/>
              </w:rPr>
            </w:pPr>
            <w:r w:rsidRPr="00730FBB">
              <w:rPr>
                <w:rStyle w:val="Strong"/>
                <w:color w:val="000000"/>
                <w:sz w:val="20"/>
                <w:szCs w:val="20"/>
              </w:rPr>
              <w:t xml:space="preserve">PTPN22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3267" w14:textId="77777777" w:rsidR="00BD4BB5" w:rsidRPr="00730FBB" w:rsidRDefault="00BD4BB5" w:rsidP="00A070A5">
            <w:pPr>
              <w:rPr>
                <w:rStyle w:val="Strong"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Protective</w:t>
            </w:r>
            <w:r w:rsidRPr="00730FBB">
              <w:rPr>
                <w:rStyle w:val="Strong"/>
                <w:color w:val="000000"/>
                <w:sz w:val="20"/>
                <w:szCs w:val="20"/>
              </w:rPr>
              <w:t xml:space="preserve"> -</w:t>
            </w:r>
            <w:r w:rsidRPr="0060679E">
              <w:rPr>
                <w:rStyle w:val="Strong"/>
                <w:color w:val="000000"/>
                <w:sz w:val="20"/>
                <w:szCs w:val="20"/>
              </w:rPr>
              <w:t>minor alleles at rs1217412, rs1217388, rs1217407, and rs2488458; and AAGTCCC haplotype</w:t>
            </w:r>
          </w:p>
        </w:tc>
      </w:tr>
      <w:tr w:rsidR="00BD4BB5" w:rsidRPr="00740F32" w14:paraId="23E7E315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6A80D" w14:textId="2D738C2D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Umemura</w:t>
            </w:r>
            <w:r>
              <w:rPr>
                <w:color w:val="212121"/>
                <w:sz w:val="20"/>
                <w:szCs w:val="20"/>
                <w:shd w:val="clear" w:color="auto" w:fill="FFFFFF"/>
              </w:rPr>
              <w:t xml:space="preserve"> et al. </w:t>
            </w:r>
            <w:r>
              <w:rPr>
                <w:noProof/>
                <w:color w:val="212121"/>
                <w:sz w:val="20"/>
                <w:szCs w:val="20"/>
                <w:shd w:val="clear" w:color="auto" w:fill="FFFFFF"/>
              </w:rPr>
              <w:t>(</w:t>
            </w:r>
            <w:r w:rsidR="00087199">
              <w:rPr>
                <w:noProof/>
                <w:color w:val="212121"/>
                <w:sz w:val="20"/>
                <w:szCs w:val="20"/>
                <w:shd w:val="clear" w:color="auto" w:fill="FFFFFF"/>
              </w:rPr>
              <w:t>5</w:t>
            </w:r>
            <w:r w:rsidR="00887E1F">
              <w:rPr>
                <w:noProof/>
                <w:color w:val="212121"/>
                <w:sz w:val="20"/>
                <w:szCs w:val="20"/>
                <w:shd w:val="clear" w:color="auto" w:fill="FFFFFF"/>
              </w:rPr>
              <w:t>2</w:t>
            </w:r>
            <w:r>
              <w:rPr>
                <w:noProof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99F6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</w:t>
            </w:r>
            <w:r w:rsidRPr="00730FBB">
              <w:rPr>
                <w:sz w:val="20"/>
                <w:szCs w:val="20"/>
              </w:rPr>
              <w:t>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665AE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</w:rPr>
              <w:t>Japa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79476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73AF2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8D4C14" w14:textId="77777777" w:rsidR="00BD4BB5" w:rsidRPr="00730FBB" w:rsidRDefault="00BD4BB5" w:rsidP="00A070A5">
            <w:pPr>
              <w:rPr>
                <w:rStyle w:val="Strong"/>
                <w:color w:val="000000"/>
                <w:sz w:val="20"/>
                <w:szCs w:val="20"/>
              </w:rPr>
            </w:pPr>
            <w:r w:rsidRPr="00730FBB">
              <w:rPr>
                <w:rStyle w:val="Strong"/>
                <w:color w:val="000000"/>
                <w:sz w:val="20"/>
                <w:szCs w:val="20"/>
              </w:rPr>
              <w:t xml:space="preserve">SH2B3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C5FE6" w14:textId="77777777" w:rsidR="00BD4BB5" w:rsidRPr="00730FBB" w:rsidRDefault="00BD4BB5" w:rsidP="00A070A5">
            <w:pPr>
              <w:rPr>
                <w:rStyle w:val="Strong"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Protective</w:t>
            </w:r>
            <w:r w:rsidRPr="00730FBB">
              <w:rPr>
                <w:rStyle w:val="Strong"/>
                <w:color w:val="000000"/>
                <w:sz w:val="20"/>
                <w:szCs w:val="20"/>
              </w:rPr>
              <w:t xml:space="preserve"> -</w:t>
            </w:r>
            <w:r w:rsidRPr="0060679E">
              <w:rPr>
                <w:rStyle w:val="Strong"/>
                <w:color w:val="000000"/>
                <w:sz w:val="20"/>
                <w:szCs w:val="20"/>
              </w:rPr>
              <w:t>rs2238154 A, rs11065904 T and rs739496 G</w:t>
            </w:r>
          </w:p>
        </w:tc>
      </w:tr>
      <w:tr w:rsidR="00BD4BB5" w:rsidRPr="00740F32" w14:paraId="2882AFD1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F5F05" w14:textId="44D56CFE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 xml:space="preserve">Littera et al. </w:t>
            </w:r>
            <w:r>
              <w:rPr>
                <w:noProof/>
                <w:sz w:val="20"/>
                <w:szCs w:val="20"/>
              </w:rPr>
              <w:t>(5</w:t>
            </w:r>
            <w:r w:rsidR="00887E1F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CF3B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FB150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</w:rPr>
              <w:t>Europeian (Sardinian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23C7B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6FC3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67D442" w14:textId="77777777" w:rsidR="00BD4BB5" w:rsidRPr="00730FBB" w:rsidRDefault="00BD4BB5" w:rsidP="00A070A5">
            <w:pPr>
              <w:rPr>
                <w:rStyle w:val="Strong"/>
                <w:color w:val="000000"/>
                <w:sz w:val="20"/>
                <w:szCs w:val="20"/>
              </w:rPr>
            </w:pPr>
            <w:r w:rsidRPr="00730FBB">
              <w:rPr>
                <w:rStyle w:val="Strong"/>
                <w:color w:val="000000"/>
                <w:sz w:val="20"/>
                <w:szCs w:val="20"/>
              </w:rPr>
              <w:t xml:space="preserve">KIR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69EFA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rStyle w:val="Emphasis"/>
                <w:b/>
                <w:i w:val="0"/>
                <w:color w:val="212121"/>
                <w:sz w:val="20"/>
                <w:szCs w:val="20"/>
                <w:shd w:val="clear" w:color="auto" w:fill="FFFFFF"/>
              </w:rPr>
              <w:t xml:space="preserve">Risk- </w:t>
            </w:r>
            <w:r w:rsidRPr="00730FBB"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  <w:t>KIR2DS1</w:t>
            </w:r>
          </w:p>
          <w:p w14:paraId="5C4D9CBC" w14:textId="77777777" w:rsidR="00BD4BB5" w:rsidRPr="00730FBB" w:rsidRDefault="00BD4BB5" w:rsidP="00A070A5">
            <w:pPr>
              <w:rPr>
                <w:rStyle w:val="Strong"/>
                <w:color w:val="000000"/>
                <w:sz w:val="20"/>
                <w:szCs w:val="20"/>
              </w:rPr>
            </w:pPr>
          </w:p>
        </w:tc>
      </w:tr>
      <w:tr w:rsidR="00BD4BB5" w:rsidRPr="00740F32" w14:paraId="44D75507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F9E66" w14:textId="4AC33386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Agarwal et 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noProof/>
                <w:sz w:val="20"/>
                <w:szCs w:val="20"/>
              </w:rPr>
              <w:t>(5</w:t>
            </w:r>
            <w:r w:rsidR="00887E1F">
              <w:rPr>
                <w:noProof/>
                <w:sz w:val="20"/>
                <w:szCs w:val="20"/>
              </w:rPr>
              <w:t>4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5E8C6EBE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157F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9BDD6" w14:textId="77777777" w:rsidR="00BD4BB5" w:rsidRPr="009F0E1D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 xml:space="preserve">Caucasoid, Northern Europea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47950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E98E0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3BA6AA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FAS (TNFRSF)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580B4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***</w:t>
            </w:r>
          </w:p>
        </w:tc>
      </w:tr>
      <w:tr w:rsidR="00BD4BB5" w:rsidRPr="00740F32" w14:paraId="24112BE5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5CD01" w14:textId="3D9C810F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</w:rPr>
              <w:t>Kempinska-Podhorodecka</w:t>
            </w:r>
            <w:r w:rsidRPr="00730FBB">
              <w:rPr>
                <w:rStyle w:val="Emphasis"/>
                <w:i w:val="0"/>
                <w:color w:val="212121"/>
                <w:sz w:val="20"/>
                <w:szCs w:val="20"/>
              </w:rPr>
              <w:t> et al</w:t>
            </w:r>
            <w:r>
              <w:rPr>
                <w:rStyle w:val="Emphasis"/>
                <w:i w:val="0"/>
                <w:color w:val="212121"/>
                <w:sz w:val="20"/>
                <w:szCs w:val="20"/>
              </w:rPr>
              <w:t xml:space="preserve">. </w:t>
            </w:r>
            <w:r>
              <w:rPr>
                <w:rStyle w:val="Emphasis"/>
                <w:i w:val="0"/>
                <w:noProof/>
                <w:color w:val="212121"/>
                <w:sz w:val="20"/>
                <w:szCs w:val="20"/>
              </w:rPr>
              <w:t>(5</w:t>
            </w:r>
            <w:r w:rsidR="00887E1F">
              <w:rPr>
                <w:rStyle w:val="Emphasis"/>
                <w:i w:val="0"/>
                <w:noProof/>
                <w:color w:val="212121"/>
                <w:sz w:val="20"/>
                <w:szCs w:val="20"/>
              </w:rPr>
              <w:t>5</w:t>
            </w:r>
            <w:r>
              <w:rPr>
                <w:rStyle w:val="Emphasis"/>
                <w:i w:val="0"/>
                <w:noProof/>
                <w:color w:val="212121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66292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0789F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sz w:val="20"/>
                <w:szCs w:val="20"/>
              </w:rPr>
              <w:t>European (Polis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02FB9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39C62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31CB7" w14:textId="77777777" w:rsidR="00BD4BB5" w:rsidRPr="00730FBB" w:rsidRDefault="00BD4BB5" w:rsidP="00A070A5">
            <w:pPr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rStyle w:val="Emphasis"/>
                <w:b/>
                <w:i w:val="0"/>
                <w:color w:val="212121"/>
                <w:sz w:val="20"/>
                <w:szCs w:val="20"/>
                <w:shd w:val="clear" w:color="auto" w:fill="FFFFFF"/>
              </w:rPr>
              <w:t>V</w:t>
            </w:r>
            <w:r w:rsidRPr="00730FBB">
              <w:rPr>
                <w:rStyle w:val="Emphasis"/>
                <w:b/>
                <w:i w:val="0"/>
                <w:sz w:val="20"/>
                <w:szCs w:val="20"/>
                <w:shd w:val="clear" w:color="auto" w:fill="FFFFFF"/>
              </w:rPr>
              <w:t xml:space="preserve">DR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16C67" w14:textId="77777777" w:rsidR="00BD4BB5" w:rsidRPr="00730FBB" w:rsidRDefault="00BD4BB5" w:rsidP="00A070A5">
            <w:pPr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rStyle w:val="Emphasis"/>
                <w:b/>
                <w:i w:val="0"/>
                <w:color w:val="212121"/>
                <w:sz w:val="20"/>
                <w:szCs w:val="20"/>
                <w:shd w:val="clear" w:color="auto" w:fill="FFFFFF"/>
              </w:rPr>
              <w:t xml:space="preserve">Risk- </w:t>
            </w:r>
            <w:r w:rsidRPr="00730FBB"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  <w:t>T</w:t>
            </w:r>
            <w:r w:rsidRPr="00730FBB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 xml:space="preserve">T genotype of </w:t>
            </w:r>
            <w:r w:rsidRPr="00730FBB"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  <w:t xml:space="preserve">Taql (rs731236), AA genotype of Bsml (rs1544410) and AA genotype of Apal (rs7975232) </w:t>
            </w:r>
          </w:p>
          <w:p w14:paraId="44E86FAD" w14:textId="77777777" w:rsidR="00BD4BB5" w:rsidRPr="00730FBB" w:rsidRDefault="00BD4BB5" w:rsidP="00A070A5">
            <w:pPr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Protective</w:t>
            </w:r>
            <w:r w:rsidRPr="00730FBB">
              <w:rPr>
                <w:rStyle w:val="Emphasis"/>
                <w:b/>
                <w:i w:val="0"/>
                <w:color w:val="212121"/>
                <w:sz w:val="20"/>
                <w:szCs w:val="20"/>
                <w:shd w:val="clear" w:color="auto" w:fill="FFFFFF"/>
              </w:rPr>
              <w:t xml:space="preserve"> -</w:t>
            </w:r>
            <w:r w:rsidRPr="00730FBB">
              <w:rPr>
                <w:rStyle w:val="Emphasis"/>
                <w:i w:val="0"/>
                <w:color w:val="212121"/>
                <w:sz w:val="20"/>
                <w:szCs w:val="20"/>
                <w:shd w:val="clear" w:color="auto" w:fill="FFFFFF"/>
              </w:rPr>
              <w:t xml:space="preserve">CC genotype of Taql (rs731236) </w:t>
            </w:r>
          </w:p>
        </w:tc>
      </w:tr>
      <w:tr w:rsidR="00BD4BB5" w:rsidRPr="00740F32" w14:paraId="172D25E1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DC72F" w14:textId="380FED13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Chaouali </w:t>
            </w:r>
            <w:r w:rsidRPr="00730FBB">
              <w:rPr>
                <w:rStyle w:val="Emphasis"/>
                <w:i w:val="0"/>
                <w:color w:val="000000"/>
                <w:sz w:val="20"/>
                <w:szCs w:val="20"/>
              </w:rPr>
              <w:t>et al</w:t>
            </w:r>
            <w:r>
              <w:rPr>
                <w:rStyle w:val="Emphasis"/>
                <w:i w:val="0"/>
                <w:color w:val="000000"/>
                <w:sz w:val="20"/>
                <w:szCs w:val="20"/>
              </w:rPr>
              <w:t xml:space="preserve">. 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(5</w:t>
            </w:r>
            <w:r w:rsidR="00887E1F"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6</w:t>
            </w:r>
            <w:r>
              <w:rPr>
                <w:rStyle w:val="Emphasis"/>
                <w:i w:val="0"/>
                <w:noProof/>
                <w:color w:val="000000"/>
                <w:sz w:val="20"/>
                <w:szCs w:val="20"/>
              </w:rPr>
              <w:t>)</w:t>
            </w:r>
          </w:p>
          <w:p w14:paraId="0E5F2B7F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45D4F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C860D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North Africa (Tunisian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F7F5C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5AFB6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B290F0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>CTLA-4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F2D63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b/>
                <w:sz w:val="20"/>
                <w:szCs w:val="20"/>
              </w:rPr>
              <w:t xml:space="preserve">Risk- </w:t>
            </w:r>
            <w:r w:rsidRPr="00730FBB">
              <w:rPr>
                <w:sz w:val="20"/>
                <w:szCs w:val="20"/>
              </w:rPr>
              <w:t xml:space="preserve">G genotype in +49 position </w:t>
            </w:r>
          </w:p>
        </w:tc>
      </w:tr>
      <w:tr w:rsidR="00BD4BB5" w:rsidRPr="00740F32" w14:paraId="2ECC2295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2E668" w14:textId="5606B676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Higuchi et al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noProof/>
                <w:color w:val="000000"/>
                <w:sz w:val="20"/>
                <w:szCs w:val="20"/>
              </w:rPr>
              <w:t>(5</w:t>
            </w:r>
            <w:r w:rsidR="00887E1F">
              <w:rPr>
                <w:noProof/>
                <w:color w:val="000000"/>
                <w:sz w:val="20"/>
                <w:szCs w:val="20"/>
              </w:rPr>
              <w:t>7</w:t>
            </w:r>
            <w:r>
              <w:rPr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DEA11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95030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61C42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6B9C9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15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B23B80" w14:textId="77777777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>ICOS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14B23" w14:textId="77777777" w:rsidR="00BD4BB5" w:rsidRPr="009F0E1D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 xml:space="preserve">Risk- </w:t>
            </w: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 xml:space="preserve">G allele </w:t>
            </w:r>
            <w:r w:rsidRPr="00730FBB">
              <w:rPr>
                <w:color w:val="211E1E"/>
                <w:sz w:val="20"/>
                <w:szCs w:val="20"/>
              </w:rPr>
              <w:t xml:space="preserve">rs4325730 upstream of </w:t>
            </w:r>
            <w:r w:rsidRPr="00730FBB">
              <w:rPr>
                <w:b/>
                <w:color w:val="211E1E"/>
                <w:sz w:val="20"/>
                <w:szCs w:val="20"/>
              </w:rPr>
              <w:t>ICOS</w:t>
            </w:r>
            <w:r w:rsidRPr="00730FBB">
              <w:rPr>
                <w:color w:val="211E1E"/>
                <w:sz w:val="20"/>
                <w:szCs w:val="20"/>
              </w:rPr>
              <w:t xml:space="preserve"> gene. </w:t>
            </w:r>
          </w:p>
        </w:tc>
      </w:tr>
      <w:tr w:rsidR="00BD4BB5" w:rsidRPr="00740F32" w14:paraId="18B4A28C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76FB0" w14:textId="5A92AE6C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is </w:t>
            </w:r>
            <w:r w:rsidRPr="00730FBB">
              <w:rPr>
                <w:sz w:val="20"/>
                <w:szCs w:val="20"/>
              </w:rPr>
              <w:t>et</w:t>
            </w:r>
            <w:r>
              <w:rPr>
                <w:sz w:val="20"/>
                <w:szCs w:val="20"/>
              </w:rPr>
              <w:t xml:space="preserve"> al. </w:t>
            </w:r>
            <w:r>
              <w:rPr>
                <w:noProof/>
                <w:sz w:val="20"/>
                <w:szCs w:val="20"/>
              </w:rPr>
              <w:t>(5</w:t>
            </w:r>
            <w:r w:rsidR="00887E1F">
              <w:rPr>
                <w:noProof/>
                <w:sz w:val="20"/>
                <w:szCs w:val="20"/>
              </w:rPr>
              <w:t>8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7D64B0AA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A6205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F21D3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United St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647B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8B1CD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B9ED9F" w14:textId="77777777" w:rsidR="00BD4BB5" w:rsidRPr="00730FBB" w:rsidRDefault="00BD4BB5" w:rsidP="00A070A5">
            <w:pPr>
              <w:rPr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>MIF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DD92F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 xml:space="preserve">Risk- </w:t>
            </w: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-794 CATT</w:t>
            </w:r>
            <w:r w:rsidRPr="00730FBB">
              <w:rPr>
                <w:color w:val="212121"/>
                <w:sz w:val="20"/>
                <w:szCs w:val="20"/>
                <w:shd w:val="clear" w:color="auto" w:fill="FFFFFF"/>
                <w:vertAlign w:val="subscript"/>
              </w:rPr>
              <w:t>7</w:t>
            </w:r>
          </w:p>
          <w:p w14:paraId="27E1B39F" w14:textId="77777777" w:rsidR="00BD4BB5" w:rsidRPr="00730FBB" w:rsidRDefault="00BD4BB5" w:rsidP="00A070A5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 xml:space="preserve">  of </w:t>
            </w: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 xml:space="preserve">MIF </w:t>
            </w:r>
            <w:r w:rsidRPr="00730FBB">
              <w:rPr>
                <w:color w:val="212121"/>
                <w:sz w:val="20"/>
                <w:szCs w:val="20"/>
                <w:shd w:val="clear" w:color="auto" w:fill="FFFFFF"/>
              </w:rPr>
              <w:t>gene</w:t>
            </w:r>
          </w:p>
        </w:tc>
      </w:tr>
      <w:tr w:rsidR="00BD4BB5" w:rsidRPr="00740F32" w14:paraId="76C09467" w14:textId="77777777" w:rsidTr="00A070A5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C88C8" w14:textId="483A521B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Czaja et al. </w:t>
            </w:r>
            <w:r>
              <w:rPr>
                <w:noProof/>
                <w:sz w:val="20"/>
                <w:szCs w:val="20"/>
              </w:rPr>
              <w:t>(5</w:t>
            </w:r>
            <w:r w:rsidR="00887E1F">
              <w:rPr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85C24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1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391BD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AF680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 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F4346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10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4A5CE" w14:textId="77777777" w:rsidR="00BD4BB5" w:rsidRPr="00730FBB" w:rsidRDefault="00BD4BB5" w:rsidP="00A070A5">
            <w:pPr>
              <w:rPr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730FBB">
              <w:rPr>
                <w:b/>
                <w:color w:val="212121"/>
                <w:sz w:val="20"/>
                <w:szCs w:val="20"/>
                <w:shd w:val="clear" w:color="auto" w:fill="FFFFFF"/>
              </w:rPr>
              <w:t>TNF-A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98D5A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Risk-</w:t>
            </w:r>
            <w:r w:rsidRPr="00730FBB">
              <w:rPr>
                <w:color w:val="000000"/>
                <w:sz w:val="20"/>
                <w:szCs w:val="20"/>
              </w:rPr>
              <w:t xml:space="preserve"> A substitution at -308</w:t>
            </w:r>
          </w:p>
        </w:tc>
      </w:tr>
      <w:tr w:rsidR="00BD4BB5" w:rsidRPr="00740F32" w14:paraId="4C372937" w14:textId="77777777" w:rsidTr="00A070A5">
        <w:trPr>
          <w:trHeight w:val="34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A2409" w14:textId="642B2A05" w:rsidR="00BD4BB5" w:rsidRPr="00730FBB" w:rsidRDefault="00BD4BB5" w:rsidP="00A070A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ka</w:t>
            </w:r>
            <w:r w:rsidRPr="00730FBB">
              <w:rPr>
                <w:color w:val="000000"/>
                <w:sz w:val="20"/>
                <w:szCs w:val="20"/>
              </w:rPr>
              <w:t xml:space="preserve"> et al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0FB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="00887E1F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5476A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4E54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6B56C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ACB75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  <w:r w:rsidRPr="00730FBB">
              <w:rPr>
                <w:color w:val="000000"/>
                <w:sz w:val="20"/>
                <w:szCs w:val="20"/>
              </w:rPr>
              <w:t>82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C3A25" w14:textId="77777777" w:rsidR="00BD4BB5" w:rsidRPr="00730FBB" w:rsidRDefault="00BD4BB5" w:rsidP="00A070A5">
            <w:pPr>
              <w:rPr>
                <w:b/>
                <w:color w:val="000000"/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>TNIP1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F73FC" w14:textId="77777777" w:rsidR="00BD4BB5" w:rsidRPr="00730FBB" w:rsidRDefault="00BD4BB5" w:rsidP="00A070A5">
            <w:pPr>
              <w:rPr>
                <w:sz w:val="20"/>
                <w:szCs w:val="20"/>
              </w:rPr>
            </w:pPr>
            <w:r w:rsidRPr="00730FBB">
              <w:rPr>
                <w:b/>
                <w:color w:val="000000"/>
                <w:sz w:val="20"/>
                <w:szCs w:val="20"/>
              </w:rPr>
              <w:t xml:space="preserve">Risk- </w:t>
            </w:r>
            <w:r w:rsidRPr="00730FBB">
              <w:rPr>
                <w:sz w:val="20"/>
                <w:szCs w:val="20"/>
              </w:rPr>
              <w:t>C allele of rs7708392</w:t>
            </w:r>
          </w:p>
          <w:p w14:paraId="41B15C85" w14:textId="77777777" w:rsidR="00BD4BB5" w:rsidRPr="00730FBB" w:rsidRDefault="00BD4BB5" w:rsidP="00A070A5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7B350715" w14:textId="295BB8A3" w:rsidR="00351E10" w:rsidRDefault="00BD4BB5" w:rsidP="00BD4BB5">
      <w:pPr>
        <w:spacing w:before="100" w:beforeAutospacing="1" w:after="100" w:afterAutospacing="1"/>
        <w:rPr>
          <w:sz w:val="20"/>
          <w:szCs w:val="20"/>
        </w:rPr>
      </w:pPr>
      <w:r w:rsidRPr="009F0E1D">
        <w:rPr>
          <w:sz w:val="20"/>
          <w:szCs w:val="20"/>
        </w:rPr>
        <w:t xml:space="preserve">***Polymorphism of the Fas gene at position 2670 does not influence susceptibility to </w:t>
      </w:r>
      <w:proofErr w:type="gramStart"/>
      <w:r w:rsidRPr="009F0E1D">
        <w:rPr>
          <w:sz w:val="20"/>
          <w:szCs w:val="20"/>
        </w:rPr>
        <w:t>AIH, but</w:t>
      </w:r>
      <w:proofErr w:type="gramEnd"/>
      <w:r w:rsidRPr="009F0E1D">
        <w:rPr>
          <w:sz w:val="20"/>
          <w:szCs w:val="20"/>
        </w:rPr>
        <w:t xml:space="preserve"> may affect the early development of cirrhosis.</w:t>
      </w:r>
    </w:p>
    <w:p w14:paraId="3EC71DB5" w14:textId="3FD7065B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371BB28B" w14:textId="1A927C36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00B3DC1E" w14:textId="722006FA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51B88A0C" w14:textId="0566C47C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528C7B06" w14:textId="643AD4D2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7E56E077" w14:textId="77777777" w:rsidR="008D4AF7" w:rsidRPr="00562181" w:rsidRDefault="008D4AF7" w:rsidP="008D4AF7">
      <w:pPr>
        <w:pStyle w:val="Bibliography"/>
        <w:spacing w:before="240"/>
        <w:jc w:val="both"/>
        <w:rPr>
          <w:b/>
          <w:u w:val="single"/>
        </w:rPr>
      </w:pPr>
      <w:r w:rsidRPr="00562181">
        <w:rPr>
          <w:b/>
          <w:u w:val="single"/>
        </w:rPr>
        <w:lastRenderedPageBreak/>
        <w:t xml:space="preserve">References cited only in the supplementary tables- </w:t>
      </w:r>
    </w:p>
    <w:p w14:paraId="65EE2608" w14:textId="77777777" w:rsidR="008D4AF7" w:rsidRDefault="008D4AF7" w:rsidP="008D4AF7">
      <w:pPr>
        <w:pStyle w:val="Bibliography"/>
        <w:spacing w:before="240"/>
        <w:jc w:val="both"/>
      </w:pPr>
    </w:p>
    <w:p w14:paraId="7C35FF9B" w14:textId="77777777" w:rsidR="008D4AF7" w:rsidRPr="00BE300E" w:rsidRDefault="008D4AF7" w:rsidP="008D4AF7">
      <w:pPr>
        <w:pStyle w:val="Bibliography"/>
        <w:spacing w:before="240"/>
        <w:jc w:val="both"/>
      </w:pPr>
      <w:r>
        <w:t>40</w:t>
      </w:r>
      <w:r w:rsidRPr="00BE300E">
        <w:t xml:space="preserve">. </w:t>
      </w:r>
      <w:r w:rsidRPr="00BE300E">
        <w:tab/>
        <w:t xml:space="preserve">Strettell MD, Donaldson PT, Thomson LJ, Santrach PJ, Moore SB, Czaja AJ, et al. Allelic basis for HLA-encoded susceptibility to type 1 autoimmune hepatitis. </w:t>
      </w:r>
      <w:r w:rsidRPr="00BE300E">
        <w:rPr>
          <w:i/>
        </w:rPr>
        <w:t>Gastroenterology</w:t>
      </w:r>
      <w:r>
        <w:rPr>
          <w:i/>
        </w:rPr>
        <w:t xml:space="preserve"> </w:t>
      </w:r>
      <w:r w:rsidRPr="00BE300E">
        <w:t>(1997) 112:2028–35. doi: 10.1053/</w:t>
      </w:r>
      <w:proofErr w:type="gramStart"/>
      <w:r w:rsidRPr="00BE300E">
        <w:t>gast.1997.v</w:t>
      </w:r>
      <w:proofErr w:type="gramEnd"/>
      <w:r w:rsidRPr="00BE300E">
        <w:t>112.pm9178696</w:t>
      </w:r>
    </w:p>
    <w:p w14:paraId="3E9BE36E" w14:textId="77777777" w:rsidR="008D4AF7" w:rsidRPr="00BE300E" w:rsidRDefault="008D4AF7" w:rsidP="008D4AF7">
      <w:pPr>
        <w:pStyle w:val="Bibliography"/>
        <w:spacing w:before="240"/>
        <w:jc w:val="both"/>
      </w:pPr>
      <w:r>
        <w:t>41</w:t>
      </w:r>
      <w:r w:rsidRPr="00BE300E">
        <w:t xml:space="preserve">. </w:t>
      </w:r>
      <w:r w:rsidRPr="00BE300E">
        <w:tab/>
        <w:t xml:space="preserve">Yoshizawa K, Ota M, Katsuyama Y, Ichijo T, Matsumoto A, Tanaka E, et al. Genetic analysis of the HLA region of Japanese patients with type 1 autoimmune hepatitis. J </w:t>
      </w:r>
      <w:r>
        <w:rPr>
          <w:i/>
        </w:rPr>
        <w:t xml:space="preserve">Hepatol </w:t>
      </w:r>
      <w:r w:rsidRPr="00BE300E">
        <w:t>(2005) 42:578–84. doi: 10.1016/j.jhep.2004.12.019</w:t>
      </w:r>
    </w:p>
    <w:p w14:paraId="7D70D231" w14:textId="77777777" w:rsidR="008D4AF7" w:rsidRPr="00BE300E" w:rsidRDefault="008D4AF7" w:rsidP="008D4AF7">
      <w:pPr>
        <w:pStyle w:val="Bibliography"/>
        <w:spacing w:before="240"/>
        <w:jc w:val="both"/>
      </w:pPr>
      <w:r>
        <w:t>42</w:t>
      </w:r>
      <w:r w:rsidRPr="00BE300E">
        <w:t xml:space="preserve">. </w:t>
      </w:r>
      <w:r w:rsidRPr="00BE300E">
        <w:tab/>
        <w:t xml:space="preserve">Umemura T, Katsuyama Y, Yoshizawa K, Kimura T, Joshita S, Komatsu M, et al. Human leukocyte antigen class II haplotypes affect clinical characteristics and progression of type 1 autoimmune hepatitis in Japan. </w:t>
      </w:r>
      <w:r w:rsidRPr="00BE300E">
        <w:rPr>
          <w:i/>
        </w:rPr>
        <w:t>PLoS One</w:t>
      </w:r>
      <w:r>
        <w:rPr>
          <w:i/>
        </w:rPr>
        <w:t xml:space="preserve"> </w:t>
      </w:r>
      <w:r w:rsidRPr="00BE300E">
        <w:t xml:space="preserve">(2014) </w:t>
      </w:r>
      <w:proofErr w:type="gramStart"/>
      <w:r w:rsidRPr="00BE300E">
        <w:t>9:e</w:t>
      </w:r>
      <w:proofErr w:type="gramEnd"/>
      <w:r w:rsidRPr="00BE300E">
        <w:t xml:space="preserve">100565. </w:t>
      </w:r>
      <w:proofErr w:type="gramStart"/>
      <w:r w:rsidRPr="00BE300E">
        <w:t>doi:10.1371/journal.pone</w:t>
      </w:r>
      <w:proofErr w:type="gramEnd"/>
      <w:r w:rsidRPr="00BE300E">
        <w:t>.0100565</w:t>
      </w:r>
    </w:p>
    <w:p w14:paraId="6C3C9CD5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3</w:t>
      </w:r>
      <w:r w:rsidRPr="00BE300E">
        <w:t xml:space="preserve">. </w:t>
      </w:r>
      <w:r w:rsidRPr="00BE300E">
        <w:tab/>
        <w:t xml:space="preserve">Furumoto Y, Asano T, Sugita T, Abe H, Chuganji Y, Fujiki K, et al. Evaluation of the role of HLA-DR antigens in Japanese type 1 autoimmune </w:t>
      </w:r>
      <w:r>
        <w:t>hepatitis. BMC Gastroenterol</w:t>
      </w:r>
      <w:r w:rsidRPr="00BE300E">
        <w:t xml:space="preserve"> (2015) 15:144. doi: 10.1186/s12876-015-0360-9</w:t>
      </w:r>
    </w:p>
    <w:p w14:paraId="6C597B1B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4</w:t>
      </w:r>
      <w:r w:rsidRPr="00BE300E">
        <w:t xml:space="preserve">. </w:t>
      </w:r>
      <w:r w:rsidRPr="00BE300E">
        <w:tab/>
        <w:t xml:space="preserve">Oka S, Furukawa H, Yasunami M, Kawasaki A, Nakamura H, Nakamura M, et al. HLA-DRB1 and DQB1 alleles in Japanese type 1 autoimmune hepatitis: The predisposing role of the DR4/DR8 heterozygous genotype. </w:t>
      </w:r>
      <w:r w:rsidRPr="00BE300E">
        <w:rPr>
          <w:i/>
        </w:rPr>
        <w:t>PLoS One</w:t>
      </w:r>
      <w:r>
        <w:rPr>
          <w:i/>
        </w:rPr>
        <w:t xml:space="preserve"> </w:t>
      </w:r>
      <w:r w:rsidRPr="00BE300E">
        <w:t xml:space="preserve">(2017) </w:t>
      </w:r>
      <w:proofErr w:type="gramStart"/>
      <w:r w:rsidRPr="00BE300E">
        <w:t>12:e</w:t>
      </w:r>
      <w:proofErr w:type="gramEnd"/>
      <w:r w:rsidRPr="00BE300E">
        <w:t xml:space="preserve">0187325. doi: 10.1371/ </w:t>
      </w:r>
      <w:proofErr w:type="gramStart"/>
      <w:r w:rsidRPr="00BE300E">
        <w:t>journal.pone</w:t>
      </w:r>
      <w:proofErr w:type="gramEnd"/>
      <w:r w:rsidRPr="00BE300E">
        <w:t>.0187325</w:t>
      </w:r>
    </w:p>
    <w:p w14:paraId="3FD4B205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5</w:t>
      </w:r>
      <w:r w:rsidRPr="00BE300E">
        <w:t xml:space="preserve">. </w:t>
      </w:r>
      <w:r w:rsidRPr="00BE300E">
        <w:tab/>
        <w:t xml:space="preserve">Bittencourt PL, Goldberg AC, Cançado EL, Porta G, Carrilho FJ, Farias AQ, et al. Genetic heterogeneity in susceptibility to autoimmune hepatitis types 1 and 2. Am J </w:t>
      </w:r>
      <w:r w:rsidRPr="00BE300E">
        <w:rPr>
          <w:i/>
        </w:rPr>
        <w:t>Gastroenterol</w:t>
      </w:r>
      <w:r>
        <w:rPr>
          <w:i/>
        </w:rPr>
        <w:t xml:space="preserve"> </w:t>
      </w:r>
      <w:r w:rsidRPr="00BE300E">
        <w:t>(1999) 94:1906–13. doi: 10.1111/j.1572-0241.</w:t>
      </w:r>
      <w:proofErr w:type="gramStart"/>
      <w:r w:rsidRPr="00BE300E">
        <w:t>1999.01229.x</w:t>
      </w:r>
      <w:proofErr w:type="gramEnd"/>
    </w:p>
    <w:p w14:paraId="5DBE435B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6</w:t>
      </w:r>
      <w:r w:rsidRPr="00BE300E">
        <w:t xml:space="preserve">. </w:t>
      </w:r>
      <w:r w:rsidRPr="00BE300E">
        <w:tab/>
        <w:t xml:space="preserve">Duarte-Rey C, Pardo AL, Rodríguez-Velosa Y, Mantilla RD, Anaya JM, Rojas-Villarraga A. HLA class II association with autoimmune hepatitis in Latin America: a meta-analysis. </w:t>
      </w:r>
      <w:r w:rsidRPr="00BE300E">
        <w:rPr>
          <w:i/>
        </w:rPr>
        <w:t>Autoimmun Rev</w:t>
      </w:r>
      <w:r>
        <w:rPr>
          <w:i/>
        </w:rPr>
        <w:t xml:space="preserve"> </w:t>
      </w:r>
      <w:r w:rsidRPr="00BE300E">
        <w:t>(2009) 8:325–31. doi: 10.1016/j.autrev.2008.11.005</w:t>
      </w:r>
    </w:p>
    <w:p w14:paraId="672AD638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7</w:t>
      </w:r>
      <w:r w:rsidRPr="00BE300E">
        <w:t xml:space="preserve">. </w:t>
      </w:r>
      <w:r w:rsidRPr="00BE300E">
        <w:tab/>
        <w:t xml:space="preserve">Hassan N, Siddiqui AR, Abbas Z, Hassan SM, Soomro GB, Mubarak M, et al. Clinical Profile and HLA Typing of Autoimmune Hepatitis </w:t>
      </w:r>
      <w:proofErr w:type="gramStart"/>
      <w:r w:rsidRPr="00BE300E">
        <w:t>From</w:t>
      </w:r>
      <w:proofErr w:type="gramEnd"/>
      <w:r w:rsidRPr="00BE300E">
        <w:t xml:space="preserve"> Pakistan. </w:t>
      </w:r>
      <w:r w:rsidRPr="00BE300E">
        <w:rPr>
          <w:i/>
        </w:rPr>
        <w:t>Hepat Mon</w:t>
      </w:r>
      <w:r w:rsidRPr="00BE300E">
        <w:t xml:space="preserve"> (2013) </w:t>
      </w:r>
      <w:proofErr w:type="gramStart"/>
      <w:r w:rsidRPr="00BE300E">
        <w:t>13:e</w:t>
      </w:r>
      <w:proofErr w:type="gramEnd"/>
      <w:r w:rsidRPr="00BE300E">
        <w:t>13598. doi: 10.5812/hepatmon.13598</w:t>
      </w:r>
    </w:p>
    <w:p w14:paraId="71690C37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8</w:t>
      </w:r>
      <w:r w:rsidRPr="00BE300E">
        <w:t xml:space="preserve">. </w:t>
      </w:r>
      <w:r w:rsidRPr="00BE300E">
        <w:tab/>
        <w:t xml:space="preserve">Lim YS, Oh HB, Choi SE, Kwon OJ, Heo YS, Lee HC, et al. Susceptibility to type 1 autoimmune hepatitis is associated with shared amino acid sequences at positions 70-74 of the HLA-DRB1 molecule. </w:t>
      </w:r>
      <w:r w:rsidRPr="00BE300E">
        <w:rPr>
          <w:i/>
        </w:rPr>
        <w:t>J Hepatol</w:t>
      </w:r>
      <w:r>
        <w:t xml:space="preserve"> </w:t>
      </w:r>
      <w:r w:rsidRPr="00BE300E">
        <w:t>(2008) 48:133–9. doi: 10.1016/j.jhep.2007.08.019</w:t>
      </w:r>
    </w:p>
    <w:p w14:paraId="66068D11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4</w:t>
      </w:r>
      <w:r>
        <w:t>9</w:t>
      </w:r>
      <w:r w:rsidRPr="00BE300E">
        <w:t xml:space="preserve">. </w:t>
      </w:r>
      <w:r w:rsidRPr="00BE300E">
        <w:tab/>
        <w:t>QIU, DE</w:t>
      </w:r>
      <w:r w:rsidRPr="00BE300E">
        <w:rPr>
          <w:rFonts w:ascii="Cambria Math" w:hAnsi="Cambria Math"/>
        </w:rPr>
        <w:t>‐</w:t>
      </w:r>
      <w:r w:rsidRPr="00BE300E">
        <w:t>KAI, and Xiong Ma. "Relationship between human leukocyte antigen</w:t>
      </w:r>
      <w:r w:rsidRPr="00BE300E">
        <w:rPr>
          <w:rFonts w:ascii="Cambria Math" w:hAnsi="Cambria Math"/>
        </w:rPr>
        <w:t>‐</w:t>
      </w:r>
      <w:r w:rsidRPr="00BE300E">
        <w:t>DRB1 and autoimmune hepatit</w:t>
      </w:r>
      <w:r>
        <w:t xml:space="preserve">is type I in Chinese patients. </w:t>
      </w:r>
      <w:r w:rsidRPr="00BE300E">
        <w:rPr>
          <w:i/>
        </w:rPr>
        <w:t xml:space="preserve">J </w:t>
      </w:r>
      <w:r>
        <w:rPr>
          <w:i/>
        </w:rPr>
        <w:t>Gastroenterol</w:t>
      </w:r>
      <w:r w:rsidRPr="00BE300E">
        <w:rPr>
          <w:i/>
        </w:rPr>
        <w:t xml:space="preserve"> </w:t>
      </w:r>
      <w:r>
        <w:rPr>
          <w:i/>
        </w:rPr>
        <w:t>H</w:t>
      </w:r>
      <w:r w:rsidRPr="00BE300E">
        <w:rPr>
          <w:i/>
        </w:rPr>
        <w:t>epatol</w:t>
      </w:r>
      <w:r w:rsidRPr="00BE300E">
        <w:t xml:space="preserve"> (2003) 18: 63-67.</w:t>
      </w:r>
      <w:r>
        <w:t xml:space="preserve"> </w:t>
      </w:r>
      <w:r w:rsidRPr="00BE300E">
        <w:t>doi: 10.1046/j.1440-1746.</w:t>
      </w:r>
      <w:proofErr w:type="gramStart"/>
      <w:r w:rsidRPr="00BE300E">
        <w:t>2003.02918.x</w:t>
      </w:r>
      <w:proofErr w:type="gramEnd"/>
    </w:p>
    <w:p w14:paraId="245EC561" w14:textId="77777777" w:rsidR="008D4AF7" w:rsidRPr="00BE300E" w:rsidRDefault="008D4AF7" w:rsidP="008D4AF7">
      <w:pPr>
        <w:pStyle w:val="Bibliography"/>
        <w:spacing w:before="240"/>
        <w:jc w:val="both"/>
      </w:pPr>
      <w:r>
        <w:t>50</w:t>
      </w:r>
      <w:r w:rsidRPr="00BE300E">
        <w:t xml:space="preserve">. </w:t>
      </w:r>
      <w:r w:rsidRPr="00BE300E">
        <w:tab/>
        <w:t xml:space="preserve">Webb G, Chen YY, Li KK, Neil D, Oo YH, Richter A, et al. Single-gene association between GATA-2 and autoimmune hepatitis: A novel genetic insight highlighting immunologic pathways to disease. </w:t>
      </w:r>
      <w:r w:rsidRPr="00BE300E">
        <w:rPr>
          <w:i/>
        </w:rPr>
        <w:t>J Hepatol</w:t>
      </w:r>
      <w:r>
        <w:rPr>
          <w:i/>
        </w:rPr>
        <w:t xml:space="preserve"> </w:t>
      </w:r>
      <w:r w:rsidRPr="00BE300E">
        <w:t>(2016) 64:1190–3. doi: 10.1016/j.jhep.2016.01.017</w:t>
      </w:r>
    </w:p>
    <w:p w14:paraId="62C6EBE9" w14:textId="77777777" w:rsidR="008D4AF7" w:rsidRPr="00BE300E" w:rsidRDefault="008D4AF7" w:rsidP="008D4AF7">
      <w:pPr>
        <w:pStyle w:val="Bibliography"/>
        <w:spacing w:before="240"/>
        <w:jc w:val="both"/>
      </w:pPr>
      <w:r>
        <w:lastRenderedPageBreak/>
        <w:t>51</w:t>
      </w:r>
      <w:r w:rsidRPr="00BE300E">
        <w:t xml:space="preserve">. </w:t>
      </w:r>
      <w:r w:rsidRPr="00BE300E">
        <w:tab/>
        <w:t xml:space="preserve">Sun W, Wu HY, Chen S. Influence of TBX21 T-1993C variant on autoimmune hepatitis development by Yin-Yang 1 binding. </w:t>
      </w:r>
      <w:r w:rsidRPr="00BE300E">
        <w:rPr>
          <w:i/>
        </w:rPr>
        <w:t>World J Gastroenterol</w:t>
      </w:r>
      <w:r w:rsidRPr="00BE300E">
        <w:t xml:space="preserve"> (2017) 23:8500–11. doi: 10.3748/</w:t>
      </w:r>
      <w:proofErr w:type="gramStart"/>
      <w:r w:rsidRPr="00BE300E">
        <w:t>wjg.v23.i</w:t>
      </w:r>
      <w:proofErr w:type="gramEnd"/>
      <w:r w:rsidRPr="00BE300E">
        <w:t>48.8500</w:t>
      </w:r>
    </w:p>
    <w:p w14:paraId="0455230A" w14:textId="77777777" w:rsidR="008D4AF7" w:rsidRPr="00BE300E" w:rsidRDefault="008D4AF7" w:rsidP="008D4AF7">
      <w:pPr>
        <w:pStyle w:val="Bibliography"/>
        <w:spacing w:before="240"/>
        <w:jc w:val="both"/>
      </w:pPr>
      <w:r>
        <w:t>52</w:t>
      </w:r>
      <w:r w:rsidRPr="00BE300E">
        <w:t xml:space="preserve">. </w:t>
      </w:r>
      <w:r w:rsidRPr="00BE300E">
        <w:tab/>
        <w:t xml:space="preserve">Umemura T, Joshita S, Hamano H, Yoshizawa K, Kawa S, Tanaka E, et al. Association of autoimmune hepatitis with Src homology 2 adaptor protein 3 gene polymorphisms in Japanese patients. </w:t>
      </w:r>
      <w:r>
        <w:rPr>
          <w:i/>
        </w:rPr>
        <w:t xml:space="preserve">J Hum </w:t>
      </w:r>
      <w:proofErr w:type="gramStart"/>
      <w:r>
        <w:rPr>
          <w:i/>
        </w:rPr>
        <w:t xml:space="preserve">Genet </w:t>
      </w:r>
      <w:r w:rsidRPr="00BE300E">
        <w:rPr>
          <w:i/>
        </w:rPr>
        <w:t xml:space="preserve"> </w:t>
      </w:r>
      <w:r w:rsidRPr="00BE300E">
        <w:t>(</w:t>
      </w:r>
      <w:proofErr w:type="gramEnd"/>
      <w:r w:rsidRPr="00BE300E">
        <w:t>2017) 62:963–7. doi: 10.1038/jhg.2017.74</w:t>
      </w:r>
    </w:p>
    <w:p w14:paraId="512DDE7E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5</w:t>
      </w:r>
      <w:r>
        <w:t>3</w:t>
      </w:r>
      <w:r w:rsidRPr="00BE300E">
        <w:t xml:space="preserve">. </w:t>
      </w:r>
      <w:r w:rsidRPr="00BE300E">
        <w:tab/>
        <w:t xml:space="preserve">Littera R, Chessa L, Onali S, Figorilli F, Lai S, Secci L, et al. Exploring the role of killer cell immunoglobulin-like receptors and their HLA class I ligands in autoimmune hepatitis. </w:t>
      </w:r>
      <w:r w:rsidRPr="00BE300E">
        <w:rPr>
          <w:i/>
        </w:rPr>
        <w:t>PLoS One</w:t>
      </w:r>
      <w:r w:rsidRPr="00BE300E">
        <w:t xml:space="preserve"> (2016) </w:t>
      </w:r>
      <w:proofErr w:type="gramStart"/>
      <w:r w:rsidRPr="00BE300E">
        <w:t>11:e</w:t>
      </w:r>
      <w:proofErr w:type="gramEnd"/>
      <w:r w:rsidRPr="00BE300E">
        <w:t>0146086. doi: 10.1371/journal.pone.0146086</w:t>
      </w:r>
    </w:p>
    <w:p w14:paraId="67BD79E3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5</w:t>
      </w:r>
      <w:r>
        <w:t>4</w:t>
      </w:r>
      <w:r w:rsidRPr="00BE300E">
        <w:t xml:space="preserve">. </w:t>
      </w:r>
      <w:r w:rsidRPr="00BE300E">
        <w:tab/>
        <w:t xml:space="preserve">Agarwal K, Czaja AJ, Donaldson PT. A functional Fas promoter polymorphism is associated with a severe phenotype in type 1 autoimmune hepatitis characterized by early development of cirrhosis. </w:t>
      </w:r>
      <w:r w:rsidRPr="00BE300E">
        <w:rPr>
          <w:i/>
        </w:rPr>
        <w:t>Tissue Antigens</w:t>
      </w:r>
      <w:r>
        <w:rPr>
          <w:i/>
        </w:rPr>
        <w:t xml:space="preserve"> </w:t>
      </w:r>
      <w:r w:rsidRPr="00BE300E">
        <w:t>(2007) 69:227–35. doi: 10.1111/j.1399-0039.</w:t>
      </w:r>
      <w:proofErr w:type="gramStart"/>
      <w:r w:rsidRPr="00BE300E">
        <w:t>2006.00794.x</w:t>
      </w:r>
      <w:proofErr w:type="gramEnd"/>
    </w:p>
    <w:p w14:paraId="6AF9EBCE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5</w:t>
      </w:r>
      <w:r>
        <w:t>5</w:t>
      </w:r>
      <w:r w:rsidRPr="00BE300E">
        <w:t xml:space="preserve">. </w:t>
      </w:r>
      <w:r w:rsidRPr="00BE300E">
        <w:tab/>
        <w:t xml:space="preserve">Kempinska-Podhorodecka A, Adamowicz M, Chmielarz M, Janik MK, Milkiewicz P, Milkiewicz M. Vitamin-D Receptor-Gene Polymorphisms Affect Quality of Life in Patients with Autoimmune Liver Diseases. </w:t>
      </w:r>
      <w:r w:rsidRPr="00BE300E">
        <w:rPr>
          <w:i/>
        </w:rPr>
        <w:t>Nutrients</w:t>
      </w:r>
      <w:r>
        <w:rPr>
          <w:i/>
        </w:rPr>
        <w:t xml:space="preserve"> </w:t>
      </w:r>
      <w:r w:rsidRPr="00BE300E">
        <w:t>(2020) 12:2244. doi: 10.3390/nu12082244</w:t>
      </w:r>
    </w:p>
    <w:p w14:paraId="10D81EB9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5</w:t>
      </w:r>
      <w:r>
        <w:t>6</w:t>
      </w:r>
      <w:r w:rsidRPr="00BE300E">
        <w:t xml:space="preserve">. </w:t>
      </w:r>
      <w:r w:rsidRPr="00BE300E">
        <w:tab/>
        <w:t xml:space="preserve">Chaouali M, Carvalho A, Tezeghdenti A, Ben Azaiez M, Cunha C, Ghazouani E, et al. Cytotoxic T lymphocyte antigen-4 gene polymorphisms and susceptibility to type 1 autoimmune hepatitis in the Tunisian population. </w:t>
      </w:r>
      <w:r w:rsidRPr="00BE300E">
        <w:rPr>
          <w:i/>
        </w:rPr>
        <w:t>Genes Dis</w:t>
      </w:r>
      <w:r>
        <w:rPr>
          <w:i/>
        </w:rPr>
        <w:t xml:space="preserve"> </w:t>
      </w:r>
      <w:r w:rsidRPr="00BE300E">
        <w:t>(2018) 5:256–62. doi: 10.1016/j.gendis.2017.12.006</w:t>
      </w:r>
    </w:p>
    <w:p w14:paraId="4E1F4D70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5</w:t>
      </w:r>
      <w:r>
        <w:t>7</w:t>
      </w:r>
      <w:r w:rsidRPr="00BE300E">
        <w:t xml:space="preserve">. </w:t>
      </w:r>
      <w:r w:rsidRPr="00BE300E">
        <w:tab/>
        <w:t xml:space="preserve">Higuchi T, Oka S, Furukawa H, Nakamura M, Komori A, Abiru S, et al. Association of a single nucleotide polymorphism upstream of ICOS with Japanese autoimmune hepatitis type 1. </w:t>
      </w:r>
      <w:r w:rsidRPr="00BE300E">
        <w:rPr>
          <w:i/>
        </w:rPr>
        <w:t>J Hum Genet</w:t>
      </w:r>
      <w:r w:rsidRPr="00BE300E">
        <w:t xml:space="preserve"> (2017) 62:481–4. doi: 10.1038/jhg.2016.155</w:t>
      </w:r>
    </w:p>
    <w:p w14:paraId="21EA9E4D" w14:textId="77777777" w:rsidR="008D4AF7" w:rsidRPr="00BE300E" w:rsidRDefault="008D4AF7" w:rsidP="008D4AF7">
      <w:pPr>
        <w:pStyle w:val="Bibliography"/>
        <w:spacing w:before="240"/>
        <w:jc w:val="both"/>
      </w:pPr>
      <w:r w:rsidRPr="00BE300E">
        <w:t>5</w:t>
      </w:r>
      <w:r>
        <w:t>8</w:t>
      </w:r>
      <w:r w:rsidRPr="00BE300E">
        <w:t xml:space="preserve">. </w:t>
      </w:r>
      <w:r w:rsidRPr="00BE300E">
        <w:tab/>
        <w:t xml:space="preserve">Assis DN, Leng L, Du X, Zhang CK, Grieb G, Merk M, et al. The role of macrophage migration inhibitory factor in autoimmune liver disease. </w:t>
      </w:r>
      <w:r w:rsidRPr="00BE300E">
        <w:rPr>
          <w:i/>
        </w:rPr>
        <w:t>Hepatology</w:t>
      </w:r>
      <w:r>
        <w:rPr>
          <w:i/>
        </w:rPr>
        <w:t xml:space="preserve"> </w:t>
      </w:r>
      <w:r w:rsidRPr="00BE300E">
        <w:t>(2014) 59:580–91. doi: 10.1002/hep.26664</w:t>
      </w:r>
    </w:p>
    <w:p w14:paraId="40C7B6EE" w14:textId="77777777" w:rsidR="008D4AF7" w:rsidRDefault="008D4AF7" w:rsidP="008D4AF7">
      <w:pPr>
        <w:pStyle w:val="Bibliography"/>
        <w:spacing w:before="240"/>
        <w:jc w:val="both"/>
      </w:pPr>
      <w:r w:rsidRPr="00BE300E">
        <w:t>5</w:t>
      </w:r>
      <w:r>
        <w:t>9</w:t>
      </w:r>
      <w:r w:rsidRPr="00BE300E">
        <w:t xml:space="preserve">. </w:t>
      </w:r>
      <w:r w:rsidRPr="00BE300E">
        <w:tab/>
        <w:t xml:space="preserve">Czaja AJ, Cookson S, Constantini PK, Clare M, Underhill JA, Donaldson PT. Cytokine polymorphisms associated with clinical features and treatment outcome in type 1 autoimmune hepatitis. </w:t>
      </w:r>
      <w:r w:rsidRPr="00BE300E">
        <w:rPr>
          <w:i/>
        </w:rPr>
        <w:t>Gastroenterology</w:t>
      </w:r>
      <w:r>
        <w:rPr>
          <w:i/>
        </w:rPr>
        <w:t xml:space="preserve"> </w:t>
      </w:r>
      <w:r w:rsidRPr="00BE300E">
        <w:t>(1999) 117:645–52. doi: 10.1016/s0016-5085(99)70458-0</w:t>
      </w:r>
    </w:p>
    <w:p w14:paraId="48C1A2D3" w14:textId="77777777" w:rsidR="008D4AF7" w:rsidRPr="00262788" w:rsidRDefault="008D4AF7" w:rsidP="008D4AF7"/>
    <w:p w14:paraId="479054BD" w14:textId="77777777" w:rsidR="008D4AF7" w:rsidRDefault="008D4AF7" w:rsidP="008D4AF7">
      <w:r>
        <w:t>60</w:t>
      </w:r>
      <w:r w:rsidRPr="00BE300E">
        <w:t xml:space="preserve">. </w:t>
      </w:r>
      <w:r w:rsidRPr="00BE300E">
        <w:tab/>
        <w:t xml:space="preserve">Oka S, Higuchi T, Furukawa H, Nakamura M, Komori A, Abiru S, et al. Association of a single nucleotide polymorphism in TNIP1 with type-1 autoimmune hepatitis in the Japanese population. </w:t>
      </w:r>
      <w:r w:rsidRPr="00BE300E">
        <w:rPr>
          <w:i/>
        </w:rPr>
        <w:t>J Hum Genet</w:t>
      </w:r>
      <w:r w:rsidRPr="00BE300E">
        <w:t xml:space="preserve"> (2018) 63:739–44. doi: 10.1038/s10038-018-0440-0</w:t>
      </w:r>
      <w:r>
        <w:t>.</w:t>
      </w:r>
    </w:p>
    <w:p w14:paraId="40035E72" w14:textId="6377F02B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0B45929E" w14:textId="16FCB6D7" w:rsidR="008D4AF7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p w14:paraId="77FF22A5" w14:textId="77777777" w:rsidR="008D4AF7" w:rsidRPr="00BD4BB5" w:rsidRDefault="008D4AF7" w:rsidP="00BD4BB5">
      <w:pPr>
        <w:spacing w:before="100" w:beforeAutospacing="1" w:after="100" w:afterAutospacing="1"/>
        <w:rPr>
          <w:sz w:val="20"/>
          <w:szCs w:val="20"/>
        </w:rPr>
      </w:pPr>
    </w:p>
    <w:sectPr w:rsidR="008D4AF7" w:rsidRPr="00BD4BB5" w:rsidSect="00FD7AB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4BB5"/>
    <w:rsid w:val="00087199"/>
    <w:rsid w:val="002C2FCD"/>
    <w:rsid w:val="00351E10"/>
    <w:rsid w:val="007079B0"/>
    <w:rsid w:val="00887E1F"/>
    <w:rsid w:val="008D4AF7"/>
    <w:rsid w:val="00A8343A"/>
    <w:rsid w:val="00AC6D7D"/>
    <w:rsid w:val="00BD4BB5"/>
    <w:rsid w:val="00E4738C"/>
    <w:rsid w:val="00EB5040"/>
    <w:rsid w:val="00FD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2C2DA"/>
  <w15:docId w15:val="{962E64FF-120C-B54B-A336-10396C0B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B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D4BB5"/>
    <w:rPr>
      <w:i/>
      <w:iCs/>
    </w:rPr>
  </w:style>
  <w:style w:type="character" w:styleId="Hyperlink">
    <w:name w:val="Hyperlink"/>
    <w:basedOn w:val="DefaultParagraphFont"/>
    <w:uiPriority w:val="99"/>
    <w:unhideWhenUsed/>
    <w:rsid w:val="00BD4BB5"/>
    <w:rPr>
      <w:color w:val="0000FF"/>
      <w:u w:val="single"/>
    </w:rPr>
  </w:style>
  <w:style w:type="table" w:styleId="TableGrid">
    <w:name w:val="Table Grid"/>
    <w:basedOn w:val="TableNormal"/>
    <w:uiPriority w:val="59"/>
    <w:rsid w:val="00BD4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4BB5"/>
    <w:pPr>
      <w:spacing w:before="100" w:beforeAutospacing="1" w:after="100" w:afterAutospacing="1"/>
    </w:pPr>
    <w:rPr>
      <w:lang w:val="en-IN"/>
    </w:rPr>
  </w:style>
  <w:style w:type="character" w:styleId="Strong">
    <w:name w:val="Strong"/>
    <w:basedOn w:val="DefaultParagraphFont"/>
    <w:uiPriority w:val="22"/>
    <w:qFormat/>
    <w:rsid w:val="00BD4BB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D4BB5"/>
  </w:style>
  <w:style w:type="paragraph" w:styleId="BalloonText">
    <w:name w:val="Balloon Text"/>
    <w:basedOn w:val="Normal"/>
    <w:link w:val="BalloonTextChar"/>
    <w:uiPriority w:val="99"/>
    <w:semiHidden/>
    <w:unhideWhenUsed/>
    <w:rsid w:val="00087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99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D4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Qiu+DK&amp;cauthor_id=12519226" TargetMode="External"/><Relationship Id="rId5" Type="http://schemas.openxmlformats.org/officeDocument/2006/relationships/hyperlink" Target="https://pubmed.ncbi.nlm.nih.gov/?term=Lim+YS&amp;cauthor_id=1802272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AAFE0-8F78-4E6D-938A-F0471CAE2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leanor Masterman</cp:lastModifiedBy>
  <cp:revision>5</cp:revision>
  <dcterms:created xsi:type="dcterms:W3CDTF">2022-07-01T13:00:00Z</dcterms:created>
  <dcterms:modified xsi:type="dcterms:W3CDTF">2023-01-11T15:17:00Z</dcterms:modified>
</cp:coreProperties>
</file>